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D0B56" w14:textId="77777777" w:rsidR="00B7423B" w:rsidRPr="000552AE" w:rsidRDefault="00B7423B" w:rsidP="00B7423B">
      <w:pPr>
        <w:keepNext/>
        <w:keepLines/>
        <w:spacing w:before="240" w:after="0"/>
        <w:outlineLvl w:val="0"/>
        <w:rPr>
          <w:rFonts w:ascii="Calibri Light" w:eastAsia="Times New Roman" w:hAnsi="Calibri Light"/>
          <w:b/>
          <w:color w:val="2E74B5"/>
          <w:sz w:val="32"/>
          <w:szCs w:val="32"/>
        </w:rPr>
      </w:pPr>
      <w:r w:rsidRPr="000552AE">
        <w:rPr>
          <w:rFonts w:ascii="Calibri Light" w:eastAsia="Times New Roman" w:hAnsi="Calibri Light"/>
          <w:b/>
          <w:color w:val="2E74B5"/>
          <w:sz w:val="32"/>
          <w:szCs w:val="32"/>
        </w:rPr>
        <w:t xml:space="preserve">SUPPORTING </w:t>
      </w:r>
      <w:bookmarkStart w:id="0" w:name="_GoBack"/>
      <w:bookmarkEnd w:id="0"/>
      <w:r w:rsidRPr="000552AE">
        <w:rPr>
          <w:rFonts w:ascii="Calibri Light" w:eastAsia="Times New Roman" w:hAnsi="Calibri Light"/>
          <w:b/>
          <w:color w:val="2E74B5"/>
          <w:sz w:val="32"/>
          <w:szCs w:val="32"/>
        </w:rPr>
        <w:t xml:space="preserve">INFORMATION (WEB-ONLY) </w:t>
      </w:r>
    </w:p>
    <w:p w14:paraId="23E8B51D" w14:textId="77777777" w:rsidR="00B7423B" w:rsidRPr="000552AE" w:rsidRDefault="00B7423B" w:rsidP="00B7423B">
      <w:pPr>
        <w:spacing w:after="0" w:line="240" w:lineRule="auto"/>
      </w:pPr>
    </w:p>
    <w:p w14:paraId="3178EF54" w14:textId="14BA2CC1" w:rsidR="00B7423B" w:rsidRPr="000552AE" w:rsidRDefault="00B7423B" w:rsidP="00B7423B">
      <w:pPr>
        <w:keepNext/>
        <w:keepLines/>
        <w:spacing w:before="40" w:after="0" w:line="360" w:lineRule="auto"/>
        <w:outlineLvl w:val="1"/>
        <w:rPr>
          <w:rFonts w:ascii="Calibri Light" w:eastAsia="Times New Roman" w:hAnsi="Calibri Light"/>
          <w:color w:val="2E74B5"/>
          <w:sz w:val="26"/>
          <w:szCs w:val="26"/>
        </w:rPr>
      </w:pPr>
      <w:r w:rsidRPr="000552AE">
        <w:rPr>
          <w:rFonts w:ascii="Calibri Light" w:eastAsia="Times New Roman" w:hAnsi="Calibri Light"/>
          <w:color w:val="2E74B5"/>
          <w:sz w:val="26"/>
          <w:szCs w:val="26"/>
        </w:rPr>
        <w:t>Appendix S1: Additional methodological details regarding the selection of different age models in the statistical analysis</w:t>
      </w:r>
    </w:p>
    <w:p w14:paraId="07824289" w14:textId="6DD05F49" w:rsidR="00B7423B" w:rsidRPr="000552AE" w:rsidRDefault="00B7423B" w:rsidP="00BD3875">
      <w:pPr>
        <w:keepNext/>
        <w:keepLines/>
        <w:spacing w:before="40" w:after="0" w:line="360" w:lineRule="auto"/>
        <w:outlineLvl w:val="1"/>
        <w:rPr>
          <w:b/>
        </w:rPr>
      </w:pPr>
    </w:p>
    <w:p w14:paraId="410A9975" w14:textId="77777777" w:rsidR="0070543C" w:rsidRPr="000552AE" w:rsidDel="00B30020" w:rsidRDefault="0070543C" w:rsidP="00271C69">
      <w:pPr>
        <w:spacing w:after="0" w:line="360" w:lineRule="auto"/>
        <w:jc w:val="both"/>
        <w:rPr>
          <w:b/>
        </w:rPr>
      </w:pPr>
      <w:r w:rsidRPr="000552AE" w:rsidDel="00B30020">
        <w:rPr>
          <w:b/>
        </w:rPr>
        <w:t>Modelling age with fractional polynomials</w:t>
      </w:r>
    </w:p>
    <w:p w14:paraId="4EADFACA" w14:textId="23AC0BC4" w:rsidR="0070543C" w:rsidRPr="000552AE" w:rsidDel="00B30020" w:rsidRDefault="0070543C" w:rsidP="00271C69">
      <w:pPr>
        <w:spacing w:line="360" w:lineRule="auto"/>
        <w:jc w:val="both"/>
      </w:pPr>
      <w:r w:rsidRPr="000552AE" w:rsidDel="00B30020">
        <w:rPr>
          <w:i/>
        </w:rPr>
        <w:t>Age</w:t>
      </w:r>
      <w:r w:rsidRPr="000552AE" w:rsidDel="00B30020">
        <w:t xml:space="preserve"> is the only continuous variable among the predictors. Royston et al. </w:t>
      </w:r>
      <w:r w:rsidRPr="000552AE" w:rsidDel="00B30020">
        <w:fldChar w:fldCharType="begin"/>
      </w:r>
      <w:r w:rsidRPr="000552AE" w:rsidDel="00B30020">
        <w:instrText xml:space="preserve"> ADDIN EN.CITE &lt;EndNote&gt;&lt;Cite ExcludeAuth="1"&gt;&lt;Author&gt;Altman&lt;/Author&gt;&lt;Year&gt;2009&lt;/Year&gt;&lt;RecNum&gt;253&lt;/RecNum&gt;&lt;DisplayText&gt;(2009, 2006)&lt;/DisplayText&gt;&lt;record&gt;&lt;rec-number&gt;253&lt;/rec-number&gt;&lt;foreign-keys&gt;&lt;key app="EN" db-id="90aw0zev1a0rwcewwft5rxr79vrwxst2fptw"&gt;253&lt;/key&gt;&lt;/foreign-keys&gt;&lt;ref-type name="Journal Article"&gt;17&lt;/ref-type&gt;&lt;contributors&gt;&lt;authors&gt;&lt;author&gt;Altman, Douglas G&lt;/author&gt;&lt;author&gt;Vergouwe, Yvonne&lt;/author&gt;&lt;author&gt;Royston, Patrick&lt;/author&gt;&lt;author&gt;Moons, Karel G M&lt;/author&gt;&lt;/authors&gt;&lt;/contributors&gt;&lt;titles&gt;&lt;title&gt;Prognosis and prognostic research: validating a prognostic model&lt;/title&gt;&lt;secondary-title&gt;British Medical Journal&lt;/secondary-title&gt;&lt;/titles&gt;&lt;periodical&gt;&lt;full-title&gt;British Medical Journal&lt;/full-title&gt;&lt;/periodical&gt;&lt;volume&gt;338&lt;/volume&gt;&lt;dates&gt;&lt;year&gt;2009&lt;/year&gt;&lt;/dates&gt;&lt;work-type&gt;Journal Article&lt;/work-type&gt;&lt;urls&gt;&lt;/urls&gt;&lt;electronic-resource-num&gt;10.1136/bmj.b605&lt;/electronic-resource-num&gt;&lt;/record&gt;&lt;/Cite&gt;&lt;Cite ExcludeAuth="1"&gt;&lt;Author&gt;Royston&lt;/Author&gt;&lt;Year&gt;2006&lt;/Year&gt;&lt;RecNum&gt;259&lt;/RecNum&gt;&lt;record&gt;&lt;rec-number&gt;259&lt;/rec-number&gt;&lt;foreign-keys&gt;&lt;key app="EN" db-id="90aw0zev1a0rwcewwft5rxr79vrwxst2fptw"&gt;259&lt;/key&gt;&lt;/foreign-keys&gt;&lt;ref-type name="Journal Article"&gt;17&lt;/ref-type&gt;&lt;contributors&gt;&lt;authors&gt;&lt;author&gt;Royston, Patrick&lt;/author&gt;&lt;author&gt;Altman, Douglas G.&lt;/author&gt;&lt;author&gt;Sauerbrei, Willi&lt;/author&gt;&lt;/authors&gt;&lt;/contributors&gt;&lt;titles&gt;&lt;title&gt;Dichotomizing continuous predictors in multiple regression: a bad idea&lt;/title&gt;&lt;secondary-title&gt;Statistics in Medicine&lt;/secondary-title&gt;&lt;/titles&gt;&lt;pages&gt;127-141&lt;/pages&gt;&lt;volume&gt;25&lt;/volume&gt;&lt;number&gt;1&lt;/number&gt;&lt;keywords&gt;&lt;keyword&gt;continuous covariates&lt;/keyword&gt;&lt;keyword&gt;dichotomization&lt;/keyword&gt;&lt;keyword&gt;categorization&lt;/keyword&gt;&lt;keyword&gt;regression&lt;/keyword&gt;&lt;keyword&gt;efficiency&lt;/keyword&gt;&lt;keyword&gt;clinical research&lt;/keyword&gt;&lt;/keywords&gt;&lt;dates&gt;&lt;year&gt;2006&lt;/year&gt;&lt;/dates&gt;&lt;isbn&gt;1097-0258&lt;/isbn&gt;&lt;urls&gt;&lt;related-urls&gt;&lt;url&gt;http://dx.doi.org/10.1002/sim.2331&lt;/url&gt;&lt;/related-urls&gt;&lt;/urls&gt;&lt;electronic-resource-num&gt;10.1002/sim.2331&lt;/electronic-resource-num&gt;&lt;/record&gt;&lt;/Cite&gt;&lt;/EndNote&gt;</w:instrText>
      </w:r>
      <w:r w:rsidRPr="000552AE" w:rsidDel="00B30020">
        <w:fldChar w:fldCharType="separate"/>
      </w:r>
      <w:r w:rsidRPr="000552AE" w:rsidDel="00B30020">
        <w:rPr>
          <w:noProof/>
        </w:rPr>
        <w:t>(</w:t>
      </w:r>
      <w:hyperlink w:anchor="_ENREF_1" w:tooltip="Altman, 2009 #253" w:history="1">
        <w:r w:rsidRPr="000552AE" w:rsidDel="00B30020">
          <w:rPr>
            <w:noProof/>
          </w:rPr>
          <w:t>2009</w:t>
        </w:r>
      </w:hyperlink>
      <w:r w:rsidRPr="000552AE" w:rsidDel="00B30020">
        <w:rPr>
          <w:noProof/>
        </w:rPr>
        <w:t xml:space="preserve">, </w:t>
      </w:r>
      <w:hyperlink w:anchor="_ENREF_3" w:tooltip="Royston, 2006 #259" w:history="1">
        <w:r w:rsidRPr="000552AE" w:rsidDel="00B30020">
          <w:rPr>
            <w:noProof/>
          </w:rPr>
          <w:t>2006</w:t>
        </w:r>
      </w:hyperlink>
      <w:r w:rsidRPr="000552AE" w:rsidDel="00B30020">
        <w:rPr>
          <w:noProof/>
        </w:rPr>
        <w:t>)</w:t>
      </w:r>
      <w:r w:rsidRPr="000552AE" w:rsidDel="00B30020">
        <w:fldChar w:fldCharType="end"/>
      </w:r>
      <w:r w:rsidRPr="000552AE" w:rsidDel="00B30020">
        <w:t xml:space="preserve"> suggest that assuming that continuous variables are linear can lead analysts to misinterpret a predictor’s influence on the outcome and therefore to making inaccurate predictions in new populations. It is likely that </w:t>
      </w:r>
      <w:r w:rsidRPr="000552AE" w:rsidDel="00B30020">
        <w:rPr>
          <w:i/>
        </w:rPr>
        <w:t>age</w:t>
      </w:r>
      <w:r w:rsidRPr="000552AE" w:rsidDel="00B30020">
        <w:t xml:space="preserve"> will not be linear in the present setting, given the possibility of complicated relationships between age and other variables (e.g. age and accommodation: older people with ID may be more likely to like in residential accommodation, as their parents/carers will be older or may have died). There are various approaches to modelling potential non-linearity, including restricted cubic regression splines </w:t>
      </w:r>
      <w:r w:rsidRPr="000552AE" w:rsidDel="00B30020">
        <w:fldChar w:fldCharType="begin"/>
      </w:r>
      <w:r w:rsidRPr="000552AE" w:rsidDel="00B30020">
        <w:instrText xml:space="preserve"> ADDIN EN.CITE &lt;EndNote&gt;&lt;Cite&gt;&lt;Author&gt;Harrell&lt;/Author&gt;&lt;Year&gt;2001&lt;/Year&gt;&lt;RecNum&gt;255&lt;/RecNum&gt;&lt;DisplayText&gt;(Harrell, 2001)&lt;/DisplayText&gt;&lt;record&gt;&lt;rec-number&gt;255&lt;/rec-number&gt;&lt;foreign-keys&gt;&lt;key app="EN" db-id="90aw0zev1a0rwcewwft5rxr79vrwxst2fptw"&gt;255&lt;/key&gt;&lt;/foreign-keys&gt;&lt;ref-type name="Book"&gt;6&lt;/ref-type&gt;&lt;contributors&gt;&lt;authors&gt;&lt;author&gt;Harrell, FE&lt;/author&gt;&lt;/authors&gt;&lt;/contributors&gt;&lt;titles&gt;&lt;title&gt;Regression Modelling Strategies With Applications to Linear Models, Logistic Regression, and Survival Analysis&lt;/title&gt;&lt;/titles&gt;&lt;dates&gt;&lt;year&gt;2001&lt;/year&gt;&lt;/dates&gt;&lt;pub-location&gt;New York&lt;/pub-location&gt;&lt;publisher&gt;Springer&lt;/publisher&gt;&lt;urls&gt;&lt;/urls&gt;&lt;/record&gt;&lt;/Cite&gt;&lt;/EndNote&gt;</w:instrText>
      </w:r>
      <w:r w:rsidRPr="000552AE" w:rsidDel="00B30020">
        <w:fldChar w:fldCharType="separate"/>
      </w:r>
      <w:r w:rsidRPr="000552AE" w:rsidDel="00B30020">
        <w:rPr>
          <w:noProof/>
        </w:rPr>
        <w:t>(</w:t>
      </w:r>
      <w:hyperlink w:anchor="_ENREF_2" w:tooltip="Harrell, 2001 #255" w:history="1">
        <w:r w:rsidRPr="000552AE" w:rsidDel="00B30020">
          <w:rPr>
            <w:noProof/>
          </w:rPr>
          <w:t>Harrell, 2001</w:t>
        </w:r>
      </w:hyperlink>
      <w:r w:rsidRPr="000552AE" w:rsidDel="00B30020">
        <w:rPr>
          <w:noProof/>
        </w:rPr>
        <w:t>)</w:t>
      </w:r>
      <w:r w:rsidRPr="000552AE" w:rsidDel="00B30020">
        <w:fldChar w:fldCharType="end"/>
      </w:r>
      <w:r w:rsidRPr="000552AE" w:rsidDel="00B30020">
        <w:t xml:space="preserve"> or fractional polynomials </w:t>
      </w:r>
      <w:r w:rsidRPr="000552AE" w:rsidDel="00B30020">
        <w:fldChar w:fldCharType="begin"/>
      </w:r>
      <w:r w:rsidRPr="000552AE" w:rsidDel="00B30020">
        <w:instrText xml:space="preserve"> ADDIN EN.CITE &lt;EndNote&gt;&lt;Cite&gt;&lt;Author&gt;Royston&lt;/Author&gt;&lt;Year&gt;2008&lt;/Year&gt;&lt;RecNum&gt;261&lt;/RecNum&gt;&lt;DisplayText&gt;(Royston and Sauerbrei, 2008, Sauerbrei and Royston, 1999)&lt;/DisplayText&gt;&lt;record&gt;&lt;rec-number&gt;261&lt;/rec-number&gt;&lt;foreign-keys&gt;&lt;key app="EN" db-id="90aw0zev1a0rwcewwft5rxr79vrwxst2fptw"&gt;261&lt;/key&gt;&lt;/foreign-keys&gt;&lt;ref-type name="Book"&gt;6&lt;/ref-type&gt;&lt;contributors&gt;&lt;authors&gt;&lt;author&gt;Royston, P.&lt;/author&gt;&lt;author&gt;Sauerbrei, W.&lt;/author&gt;&lt;/authors&gt;&lt;/contributors&gt;&lt;titles&gt;&lt;title&gt;Multivariable Model-building: A Pragmatic Approach to Regression Analysis Based on Fractional Polynomials for Modelling Continuous Variables&lt;/title&gt;&lt;/titles&gt;&lt;dates&gt;&lt;year&gt;2008&lt;/year&gt;&lt;/dates&gt;&lt;pub-location&gt;Chichester&lt;/pub-location&gt;&lt;publisher&gt;John Wiley &amp;amp; Sons&lt;/publisher&gt;&lt;urls&gt;&lt;/urls&gt;&lt;/record&gt;&lt;/Cite&gt;&lt;Cite&gt;&lt;Author&gt;Sauerbrei&lt;/Author&gt;&lt;Year&gt;1999&lt;/Year&gt;&lt;RecNum&gt;260&lt;/RecNum&gt;&lt;record&gt;&lt;rec-number&gt;260&lt;/rec-number&gt;&lt;foreign-keys&gt;&lt;key app="EN" db-id="90aw0zev1a0rwcewwft5rxr79vrwxst2fptw"&gt;260&lt;/key&gt;&lt;/foreign-keys&gt;&lt;ref-type name="Journal Article"&gt;17&lt;/ref-type&gt;&lt;contributors&gt;&lt;authors&gt;&lt;author&gt;Sauerbrei, W.&lt;/author&gt;&lt;author&gt;Royston, P.&lt;/author&gt;&lt;/authors&gt;&lt;/contributors&gt;&lt;titles&gt;&lt;title&gt;Building multivariable prognostic and diagnostic models: transformation of the predictors by using fractional polynomials&lt;/title&gt;&lt;secondary-title&gt;Journal of the Royal Statistical Society: Series A (Statistics in Society)&lt;/secondary-title&gt;&lt;/titles&gt;&lt;pages&gt;71-94&lt;/pages&gt;&lt;volume&gt;162&lt;/volume&gt;&lt;number&gt;1&lt;/number&gt;&lt;keywords&gt;&lt;keyword&gt;Breast cancer&lt;/keyword&gt;&lt;keyword&gt;Model stability&lt;/keyword&gt;&lt;keyword&gt;Nominal P-value&lt;/keyword&gt;&lt;keyword&gt;Resampling&lt;/keyword&gt;&lt;keyword&gt;Variable selection&lt;/keyword&gt;&lt;keyword&gt;Variable transformation&lt;/keyword&gt;&lt;/keywords&gt;&lt;dates&gt;&lt;year&gt;1999&lt;/year&gt;&lt;/dates&gt;&lt;publisher&gt;Blackwell Publishers Ltd.&lt;/publisher&gt;&lt;isbn&gt;1467-985X&lt;/isbn&gt;&lt;urls&gt;&lt;related-urls&gt;&lt;url&gt;http://dx.doi.org/10.1111/1467-985X.00122&lt;/url&gt;&lt;/related-urls&gt;&lt;/urls&gt;&lt;electronic-resource-num&gt;10.1111/1467-985x.00122&lt;/electronic-resource-num&gt;&lt;/record&gt;&lt;/Cite&gt;&lt;/EndNote&gt;</w:instrText>
      </w:r>
      <w:r w:rsidRPr="000552AE" w:rsidDel="00B30020">
        <w:fldChar w:fldCharType="separate"/>
      </w:r>
      <w:r w:rsidRPr="000552AE" w:rsidDel="00B30020">
        <w:rPr>
          <w:noProof/>
        </w:rPr>
        <w:t>(</w:t>
      </w:r>
      <w:hyperlink w:anchor="_ENREF_5" w:tooltip="Royston, 2008 #261" w:history="1">
        <w:r w:rsidRPr="000552AE" w:rsidDel="00B30020">
          <w:rPr>
            <w:noProof/>
          </w:rPr>
          <w:t>Royston and Sauerbrei, 2008</w:t>
        </w:r>
      </w:hyperlink>
      <w:r w:rsidRPr="000552AE" w:rsidDel="00B30020">
        <w:rPr>
          <w:noProof/>
        </w:rPr>
        <w:t xml:space="preserve">, </w:t>
      </w:r>
      <w:hyperlink w:anchor="_ENREF_6" w:tooltip="Sauerbrei, 1999 #260" w:history="1">
        <w:r w:rsidRPr="000552AE" w:rsidDel="00B30020">
          <w:rPr>
            <w:noProof/>
          </w:rPr>
          <w:t>Sauerbrei and Royston, 1999</w:t>
        </w:r>
      </w:hyperlink>
      <w:r w:rsidRPr="000552AE" w:rsidDel="00B30020">
        <w:rPr>
          <w:noProof/>
        </w:rPr>
        <w:t>)</w:t>
      </w:r>
      <w:r w:rsidRPr="000552AE" w:rsidDel="00B30020">
        <w:fldChar w:fldCharType="end"/>
      </w:r>
      <w:r w:rsidRPr="000552AE" w:rsidDel="00B30020">
        <w:t xml:space="preserve">. The fractional polynomials approach consists of including a range of various transforms of continuous variables among all the predictors and then applying backward elimination (see </w:t>
      </w:r>
      <w:r w:rsidRPr="000552AE" w:rsidDel="00B30020">
        <w:fldChar w:fldCharType="begin"/>
      </w:r>
      <w:r w:rsidRPr="000552AE" w:rsidDel="00B30020">
        <w:instrText xml:space="preserve"> REF _Ref420585397 \h  \* MERGEFORMAT </w:instrText>
      </w:r>
      <w:r w:rsidRPr="000552AE" w:rsidDel="00B30020">
        <w:fldChar w:fldCharType="separate"/>
      </w:r>
      <w:r w:rsidR="00CB1388" w:rsidRPr="00D44B5F">
        <w:t xml:space="preserve">Table </w:t>
      </w:r>
      <w:r w:rsidRPr="000552AE" w:rsidDel="00B30020">
        <w:fldChar w:fldCharType="end"/>
      </w:r>
      <w:r w:rsidRPr="000552AE" w:rsidDel="00B30020">
        <w:t xml:space="preserve"> for a list of the transformations used). Here, we adopted the use of fractional polynomials in the hopes of getting a simple description of the fitted curve and to avoid any anomalous “wiggles” or data/statistical artefacts in our fitted curves that could lead to misinterpretation </w:t>
      </w:r>
      <w:r w:rsidRPr="000552AE" w:rsidDel="00B30020">
        <w:fldChar w:fldCharType="begin"/>
      </w:r>
      <w:r w:rsidRPr="000552AE" w:rsidDel="00B30020">
        <w:instrText xml:space="preserve"> ADDIN EN.CITE &lt;EndNote&gt;&lt;Cite&gt;&lt;Author&gt;Royston&lt;/Author&gt;&lt;Year&gt;2009&lt;/Year&gt;&lt;RecNum&gt;256&lt;/RecNum&gt;&lt;DisplayText&gt;(Royston et al., 2009)&lt;/DisplayText&gt;&lt;record&gt;&lt;rec-number&gt;256&lt;/rec-number&gt;&lt;foreign-keys&gt;&lt;key app="EN" db-id="90aw0zev1a0rwcewwft5rxr79vrwxst2fptw"&gt;256&lt;/key&gt;&lt;/foreign-keys&gt;&lt;ref-type name="Book"&gt;6&lt;/ref-type&gt;&lt;contributors&gt;&lt;authors&gt;&lt;author&gt;Royston, Patrick&lt;/author&gt;&lt;author&gt;Moons, Karel G M&lt;/author&gt;&lt;author&gt;Altman, Douglas G&lt;/author&gt;&lt;author&gt;Vergouwe, Yvonne&lt;/author&gt;&lt;/authors&gt;&lt;/contributors&gt;&lt;titles&gt;&lt;title&gt;Prognosis and prognostic research: Developing a prognostic model&lt;/title&gt;&lt;/titles&gt;&lt;volume&gt;338&lt;/volume&gt;&lt;dates&gt;&lt;year&gt;2009&lt;/year&gt;&lt;pub-dates&gt;&lt;date&gt;2009-03-31 12:30:15&lt;/date&gt;&lt;/pub-dates&gt;&lt;/dates&gt;&lt;work-type&gt;Journal Article&lt;/work-type&gt;&lt;urls&gt;&lt;/urls&gt;&lt;electronic-resource-num&gt;10.1136/bmj.b604&lt;/electronic-resource-num&gt;&lt;/record&gt;&lt;/Cite&gt;&lt;/EndNote&gt;</w:instrText>
      </w:r>
      <w:r w:rsidRPr="000552AE" w:rsidDel="00B30020">
        <w:fldChar w:fldCharType="separate"/>
      </w:r>
      <w:r w:rsidRPr="000552AE" w:rsidDel="00B30020">
        <w:rPr>
          <w:noProof/>
        </w:rPr>
        <w:t>(</w:t>
      </w:r>
      <w:hyperlink w:anchor="_ENREF_4" w:tooltip="Royston, 2009 #256" w:history="1">
        <w:r w:rsidRPr="000552AE" w:rsidDel="00B30020">
          <w:rPr>
            <w:noProof/>
          </w:rPr>
          <w:t>Royston et al., 2009</w:t>
        </w:r>
      </w:hyperlink>
      <w:r w:rsidRPr="000552AE" w:rsidDel="00B30020">
        <w:rPr>
          <w:noProof/>
        </w:rPr>
        <w:t>)</w:t>
      </w:r>
      <w:r w:rsidRPr="000552AE" w:rsidDel="00B30020">
        <w:fldChar w:fldCharType="end"/>
      </w:r>
      <w:r w:rsidRPr="000552AE" w:rsidDel="00B30020">
        <w:t>.</w:t>
      </w:r>
    </w:p>
    <w:p w14:paraId="248058DF" w14:textId="77777777" w:rsidR="00F342E4" w:rsidRDefault="00F342E4" w:rsidP="00271C69">
      <w:pPr>
        <w:spacing w:before="240" w:after="0" w:line="360" w:lineRule="auto"/>
        <w:jc w:val="both"/>
        <w:rPr>
          <w:b/>
        </w:rPr>
      </w:pPr>
    </w:p>
    <w:p w14:paraId="037AF6B2" w14:textId="77777777" w:rsidR="0070543C" w:rsidRPr="000552AE" w:rsidDel="00B30020" w:rsidRDefault="0070543C" w:rsidP="00271C69">
      <w:pPr>
        <w:spacing w:before="240" w:after="0" w:line="360" w:lineRule="auto"/>
        <w:jc w:val="both"/>
        <w:rPr>
          <w:b/>
        </w:rPr>
      </w:pPr>
      <w:r w:rsidRPr="000552AE" w:rsidDel="00B30020">
        <w:rPr>
          <w:b/>
        </w:rPr>
        <w:t>Exploratory covariate selection for the prognostic models</w:t>
      </w:r>
    </w:p>
    <w:p w14:paraId="02BDA7F0" w14:textId="61F6CFB5" w:rsidR="00B7423B" w:rsidRDefault="0070543C" w:rsidP="00751833">
      <w:pPr>
        <w:spacing w:line="360" w:lineRule="auto"/>
      </w:pPr>
      <w:r w:rsidRPr="000552AE" w:rsidDel="00B30020">
        <w:t xml:space="preserve">Unfortunately, exploratory attempts at applying the fractional polynomials with the standard approach of backward elimination resulted in </w:t>
      </w:r>
      <w:r w:rsidRPr="000552AE" w:rsidDel="00B30020">
        <w:rPr>
          <w:i/>
        </w:rPr>
        <w:t>all</w:t>
      </w:r>
      <w:r w:rsidRPr="000552AE" w:rsidDel="00B30020">
        <w:t xml:space="preserve"> seven transforms of age being included in prognostic models. This gives an exceedingly complicated relationship with age, resulting in a curve that is not particularly smooth and has many “wiggles”.  It is unreasonable to justify such a complex relationship on the basis of the relatively small sample available (n≈130). Therefore, a slightly augmented model fitting approach was adopted, using the two-stage model fitting approach described </w:t>
      </w:r>
      <w:r w:rsidRPr="000552AE">
        <w:t xml:space="preserve">in the </w:t>
      </w:r>
      <w:r w:rsidRPr="000552AE">
        <w:rPr>
          <w:i/>
        </w:rPr>
        <w:t>Methods</w:t>
      </w:r>
      <w:r w:rsidRPr="000552AE">
        <w:t xml:space="preserve"> section, under </w:t>
      </w:r>
      <w:r w:rsidRPr="00BD3875">
        <w:t>Final covariate selection approach for the prognostic</w:t>
      </w:r>
      <w:r w:rsidR="00751833">
        <w:t xml:space="preserve"> models</w:t>
      </w:r>
      <w:r w:rsidRPr="000552AE" w:rsidDel="00B30020">
        <w:t>.</w:t>
      </w:r>
      <w:r w:rsidR="00B7423B" w:rsidRPr="000552AE">
        <w:t xml:space="preserve"> </w:t>
      </w:r>
    </w:p>
    <w:p w14:paraId="0EB2C965" w14:textId="7BE4D71E" w:rsidR="00751833" w:rsidRDefault="00751833">
      <w:r>
        <w:br w:type="page"/>
      </w:r>
    </w:p>
    <w:p w14:paraId="7D8DC806" w14:textId="77777777" w:rsidR="00271C69" w:rsidRPr="000552AE" w:rsidRDefault="00271C69" w:rsidP="00751833">
      <w:pPr>
        <w:keepNext/>
        <w:jc w:val="center"/>
      </w:pPr>
      <w:r w:rsidRPr="007C0CBA">
        <w:rPr>
          <w:noProof/>
          <w:lang w:eastAsia="en-GB"/>
        </w:rPr>
        <w:lastRenderedPageBreak/>
        <w:drawing>
          <wp:inline distT="0" distB="0" distL="0" distR="0" wp14:anchorId="5EA681BD" wp14:editId="34CC162A">
            <wp:extent cx="3600450" cy="3600450"/>
            <wp:effectExtent l="0" t="0" r="0" b="0"/>
            <wp:docPr id="3" name="Picture 3" descr="C:\Users\apw40\CopiedFromUDrive\toFile\toPrint\toFile\SPEEDSIIRe-Analysis\bPlots\pROCRespSensSpec.2015-04-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pw40\CopiedFromUDrive\toFile\toPrint\toFile\SPEEDSIIRe-Analysis\bPlots\pROCRespSensSpec.2015-04-3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F8A7C" w14:textId="205F0B0F" w:rsidR="00271C69" w:rsidRPr="000552AE" w:rsidRDefault="00271C69" w:rsidP="00271C69">
      <w:pPr>
        <w:spacing w:line="240" w:lineRule="auto"/>
        <w:jc w:val="center"/>
        <w:rPr>
          <w:rFonts w:eastAsia="Times New Roman"/>
          <w:bCs/>
          <w:sz w:val="20"/>
          <w:szCs w:val="20"/>
        </w:rPr>
      </w:pPr>
      <w:r w:rsidRPr="000552AE">
        <w:rPr>
          <w:rFonts w:eastAsia="Times New Roman"/>
          <w:b/>
          <w:bCs/>
          <w:sz w:val="20"/>
          <w:szCs w:val="20"/>
        </w:rPr>
        <w:t xml:space="preserve">Figure </w:t>
      </w:r>
      <w:r>
        <w:rPr>
          <w:rFonts w:eastAsia="Times New Roman"/>
          <w:b/>
          <w:bCs/>
          <w:sz w:val="20"/>
          <w:szCs w:val="20"/>
        </w:rPr>
        <w:t>S1</w:t>
      </w:r>
      <w:r w:rsidRPr="000552AE">
        <w:rPr>
          <w:rFonts w:eastAsia="Times New Roman"/>
          <w:b/>
          <w:bCs/>
          <w:sz w:val="20"/>
          <w:szCs w:val="20"/>
        </w:rPr>
        <w:t>:</w:t>
      </w:r>
      <w:r w:rsidRPr="000552AE">
        <w:rPr>
          <w:rFonts w:eastAsia="Times New Roman"/>
          <w:bCs/>
          <w:sz w:val="20"/>
          <w:szCs w:val="20"/>
        </w:rPr>
        <w:t xml:space="preserve"> Sensitivity and specificity plot of the best prognostic model using backwards stepwise AIC for </w:t>
      </w:r>
      <w:r w:rsidRPr="000552AE">
        <w:rPr>
          <w:rFonts w:eastAsia="Times New Roman"/>
          <w:bCs/>
          <w:i/>
          <w:sz w:val="20"/>
          <w:szCs w:val="20"/>
        </w:rPr>
        <w:t>respiratory infection</w:t>
      </w:r>
      <w:r w:rsidRPr="000552AE">
        <w:rPr>
          <w:rFonts w:eastAsia="Times New Roman"/>
          <w:bCs/>
          <w:sz w:val="20"/>
          <w:szCs w:val="20"/>
        </w:rPr>
        <w:t xml:space="preserve"> within the previous year.</w:t>
      </w:r>
    </w:p>
    <w:p w14:paraId="77B09E12" w14:textId="77777777" w:rsidR="00271C69" w:rsidRDefault="00271C69" w:rsidP="00271C69">
      <w:pPr>
        <w:spacing w:after="0"/>
        <w:rPr>
          <w:b/>
        </w:rPr>
      </w:pPr>
    </w:p>
    <w:p w14:paraId="40698219" w14:textId="77777777" w:rsidR="00271C69" w:rsidRPr="000552AE" w:rsidRDefault="00271C69" w:rsidP="00271C69">
      <w:pPr>
        <w:keepNext/>
        <w:jc w:val="center"/>
      </w:pPr>
      <w:r w:rsidRPr="007C0CBA">
        <w:rPr>
          <w:noProof/>
          <w:lang w:eastAsia="en-GB"/>
        </w:rPr>
        <w:drawing>
          <wp:inline distT="0" distB="0" distL="0" distR="0" wp14:anchorId="147B0F52" wp14:editId="500769E5">
            <wp:extent cx="3600450" cy="3600450"/>
            <wp:effectExtent l="0" t="0" r="0" b="0"/>
            <wp:docPr id="4" name="Picture 4" descr="C:\Users\apw40\CopiedFromUDrive\toFile\toPrint\toFile\SPEEDSIIRe-Analysis\bPlots\pROChospSensSpec.2015-04-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pw40\CopiedFromUDrive\toFile\toPrint\toFile\SPEEDSIIRe-Analysis\bPlots\pROChospSensSpec.2015-04-30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96948" w14:textId="77F1F603" w:rsidR="008F1C42" w:rsidRDefault="00271C69" w:rsidP="00DF089B">
      <w:pPr>
        <w:autoSpaceDE w:val="0"/>
        <w:autoSpaceDN w:val="0"/>
        <w:adjustRightInd w:val="0"/>
        <w:spacing w:after="0" w:line="240" w:lineRule="auto"/>
        <w:rPr>
          <w:b/>
        </w:rPr>
      </w:pPr>
      <w:r w:rsidRPr="000552AE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2</w:t>
      </w:r>
      <w:r w:rsidRPr="000552AE">
        <w:rPr>
          <w:b/>
          <w:sz w:val="20"/>
          <w:szCs w:val="20"/>
        </w:rPr>
        <w:t>:</w:t>
      </w:r>
      <w:r w:rsidRPr="000552AE">
        <w:rPr>
          <w:sz w:val="20"/>
          <w:szCs w:val="20"/>
        </w:rPr>
        <w:t xml:space="preserve"> Sensitivity and specificity plot of the best prognostic model using backwards stepwise AIC for </w:t>
      </w:r>
      <w:r w:rsidRPr="000552AE">
        <w:rPr>
          <w:i/>
          <w:sz w:val="20"/>
          <w:szCs w:val="20"/>
        </w:rPr>
        <w:t xml:space="preserve">emergency </w:t>
      </w:r>
      <w:r>
        <w:rPr>
          <w:i/>
          <w:sz w:val="20"/>
          <w:szCs w:val="20"/>
        </w:rPr>
        <w:t>hospitalisation</w:t>
      </w:r>
      <w:r w:rsidRPr="000552AE">
        <w:rPr>
          <w:i/>
          <w:sz w:val="20"/>
          <w:szCs w:val="20"/>
        </w:rPr>
        <w:t xml:space="preserve"> related to EDS</w:t>
      </w:r>
      <w:r w:rsidRPr="000552AE">
        <w:rPr>
          <w:sz w:val="20"/>
          <w:szCs w:val="20"/>
        </w:rPr>
        <w:t xml:space="preserve"> within the previous year.</w:t>
      </w:r>
    </w:p>
    <w:p w14:paraId="244DA5DA" w14:textId="77777777" w:rsidR="008F1C42" w:rsidRDefault="008F1C42" w:rsidP="00DF089B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18835AE2" w14:textId="77777777" w:rsidR="00751833" w:rsidRDefault="00751833">
      <w:pPr>
        <w:rPr>
          <w:rFonts w:ascii="Calibri" w:hAnsi="Calibri"/>
          <w:b/>
          <w:noProof/>
          <w:lang w:val="en-US"/>
        </w:rPr>
      </w:pPr>
      <w:r>
        <w:rPr>
          <w:b/>
        </w:rPr>
        <w:br w:type="page"/>
      </w:r>
    </w:p>
    <w:p w14:paraId="3A4C1E30" w14:textId="6411C36F" w:rsidR="00445B7E" w:rsidRPr="00445B7E" w:rsidRDefault="008F1C42" w:rsidP="00445B7E">
      <w:pPr>
        <w:pStyle w:val="EndNoteBibliography"/>
        <w:spacing w:after="0"/>
        <w:ind w:left="720" w:hanging="720"/>
      </w:pPr>
      <w:r>
        <w:rPr>
          <w:b/>
        </w:rPr>
        <w:lastRenderedPageBreak/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="00445B7E" w:rsidRPr="00445B7E">
        <w:t xml:space="preserve">ALTMAN, D. G., VERGOUWE, Y., ROYSTON, P. &amp; MOONS, K. G. M. 2009. Prognosis and prognostic research: validating a prognostic model. </w:t>
      </w:r>
      <w:r w:rsidR="00445B7E" w:rsidRPr="00445B7E">
        <w:rPr>
          <w:i/>
        </w:rPr>
        <w:t>British Medical Journal,</w:t>
      </w:r>
      <w:r w:rsidR="00445B7E" w:rsidRPr="00445B7E">
        <w:t xml:space="preserve"> 338.</w:t>
      </w:r>
      <w:bookmarkEnd w:id="1"/>
    </w:p>
    <w:p w14:paraId="59B5AAF9" w14:textId="77777777" w:rsidR="00445B7E" w:rsidRPr="00445B7E" w:rsidRDefault="00445B7E" w:rsidP="00445B7E">
      <w:pPr>
        <w:pStyle w:val="EndNoteBibliography"/>
        <w:spacing w:after="0"/>
        <w:ind w:left="720" w:hanging="720"/>
      </w:pPr>
      <w:bookmarkStart w:id="2" w:name="_ENREF_2"/>
      <w:r w:rsidRPr="00445B7E">
        <w:t xml:space="preserve">HARRELL, F. 2001. </w:t>
      </w:r>
      <w:r w:rsidRPr="00445B7E">
        <w:rPr>
          <w:i/>
        </w:rPr>
        <w:t xml:space="preserve">Regression Modelling Strategies With Applications to Linear Models, Logistic Regression, and Survival Analysis, </w:t>
      </w:r>
      <w:r w:rsidRPr="00445B7E">
        <w:t>New York, Springer.</w:t>
      </w:r>
      <w:bookmarkEnd w:id="2"/>
    </w:p>
    <w:p w14:paraId="561BC9F7" w14:textId="77777777" w:rsidR="00445B7E" w:rsidRPr="00445B7E" w:rsidRDefault="00445B7E" w:rsidP="00445B7E">
      <w:pPr>
        <w:pStyle w:val="EndNoteBibliography"/>
        <w:spacing w:after="0"/>
        <w:ind w:left="720" w:hanging="720"/>
      </w:pPr>
      <w:bookmarkStart w:id="3" w:name="_ENREF_3"/>
      <w:r w:rsidRPr="00445B7E">
        <w:t xml:space="preserve">ROYSTON, P., ALTMAN, D. G. &amp; SAUERBREI, W. 2006. Dichotomizing continuous predictors in multiple regression: a bad idea. </w:t>
      </w:r>
      <w:r w:rsidRPr="00445B7E">
        <w:rPr>
          <w:i/>
        </w:rPr>
        <w:t>Statistics in Medicine,</w:t>
      </w:r>
      <w:r w:rsidRPr="00445B7E">
        <w:t xml:space="preserve"> 25</w:t>
      </w:r>
      <w:r w:rsidRPr="00445B7E">
        <w:rPr>
          <w:b/>
        </w:rPr>
        <w:t>,</w:t>
      </w:r>
      <w:r w:rsidRPr="00445B7E">
        <w:t xml:space="preserve"> 127-141.</w:t>
      </w:r>
      <w:bookmarkEnd w:id="3"/>
    </w:p>
    <w:p w14:paraId="73D38CEB" w14:textId="77777777" w:rsidR="00445B7E" w:rsidRPr="00445B7E" w:rsidRDefault="00445B7E" w:rsidP="00445B7E">
      <w:pPr>
        <w:pStyle w:val="EndNoteBibliography"/>
        <w:spacing w:after="0"/>
        <w:ind w:left="720" w:hanging="720"/>
      </w:pPr>
      <w:bookmarkStart w:id="4" w:name="_ENREF_4"/>
      <w:r w:rsidRPr="00445B7E">
        <w:t xml:space="preserve">ROYSTON, P., MOONS, K. G. M., ALTMAN, D. G. &amp; VERGOUWE, Y. 2009. </w:t>
      </w:r>
      <w:r w:rsidRPr="00445B7E">
        <w:rPr>
          <w:i/>
        </w:rPr>
        <w:t>Prognosis and prognostic research: Developing a prognostic model</w:t>
      </w:r>
      <w:r w:rsidRPr="00445B7E">
        <w:t>.</w:t>
      </w:r>
      <w:bookmarkEnd w:id="4"/>
    </w:p>
    <w:p w14:paraId="0FDC3892" w14:textId="77777777" w:rsidR="00445B7E" w:rsidRPr="00445B7E" w:rsidRDefault="00445B7E" w:rsidP="00445B7E">
      <w:pPr>
        <w:pStyle w:val="EndNoteBibliography"/>
        <w:spacing w:after="0"/>
        <w:ind w:left="720" w:hanging="720"/>
      </w:pPr>
      <w:bookmarkStart w:id="5" w:name="_ENREF_5"/>
      <w:r w:rsidRPr="00445B7E">
        <w:t xml:space="preserve">ROYSTON, P. &amp; SAUERBREI, W. 2008. </w:t>
      </w:r>
      <w:r w:rsidRPr="00445B7E">
        <w:rPr>
          <w:i/>
        </w:rPr>
        <w:t xml:space="preserve">Multivariable Model-building: A Pragmatic Approach to Regression Analysis Based on Fractional Polynomials for Modelling Continuous Variables, </w:t>
      </w:r>
      <w:r w:rsidRPr="00445B7E">
        <w:t>Chichester, John Wiley &amp; Sons.</w:t>
      </w:r>
      <w:bookmarkEnd w:id="5"/>
    </w:p>
    <w:p w14:paraId="45F91F86" w14:textId="77777777" w:rsidR="00445B7E" w:rsidRPr="00445B7E" w:rsidRDefault="00445B7E" w:rsidP="00445B7E">
      <w:pPr>
        <w:pStyle w:val="EndNoteBibliography"/>
        <w:ind w:left="720" w:hanging="720"/>
      </w:pPr>
      <w:bookmarkStart w:id="6" w:name="_ENREF_6"/>
      <w:r w:rsidRPr="00445B7E">
        <w:t xml:space="preserve">SAUERBREI, W. &amp; ROYSTON, P. 1999. Building multivariable prognostic and diagnostic models: transformation of the predictors by using fractional polynomials. </w:t>
      </w:r>
      <w:r w:rsidRPr="00445B7E">
        <w:rPr>
          <w:i/>
        </w:rPr>
        <w:t>Journal of the Royal Statistical Society: Series A (Statistics in Society),</w:t>
      </w:r>
      <w:r w:rsidRPr="00445B7E">
        <w:t xml:space="preserve"> 162</w:t>
      </w:r>
      <w:r w:rsidRPr="00445B7E">
        <w:rPr>
          <w:b/>
        </w:rPr>
        <w:t>,</w:t>
      </w:r>
      <w:r w:rsidRPr="00445B7E">
        <w:t xml:space="preserve"> 71-94.</w:t>
      </w:r>
      <w:bookmarkEnd w:id="6"/>
    </w:p>
    <w:p w14:paraId="47F6FD20" w14:textId="7DD9CB8F" w:rsidR="00110F1E" w:rsidRDefault="008F1C42" w:rsidP="00DF089B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fldChar w:fldCharType="end"/>
      </w:r>
    </w:p>
    <w:sectPr w:rsidR="00110F1E" w:rsidSect="00DF089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A6A59" w14:textId="77777777" w:rsidR="00177392" w:rsidRDefault="00177392" w:rsidP="00AE7719">
      <w:pPr>
        <w:spacing w:after="0" w:line="240" w:lineRule="auto"/>
      </w:pPr>
      <w:r>
        <w:separator/>
      </w:r>
    </w:p>
  </w:endnote>
  <w:endnote w:type="continuationSeparator" w:id="0">
    <w:p w14:paraId="34FE9850" w14:textId="77777777" w:rsidR="00177392" w:rsidRDefault="00177392" w:rsidP="00AE7719">
      <w:pPr>
        <w:spacing w:after="0" w:line="240" w:lineRule="auto"/>
      </w:pPr>
      <w:r>
        <w:continuationSeparator/>
      </w:r>
    </w:p>
  </w:endnote>
  <w:endnote w:type="continuationNotice" w:id="1">
    <w:p w14:paraId="1C478EE7" w14:textId="77777777" w:rsidR="00177392" w:rsidRDefault="001773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6713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9E2C30" w14:textId="7138DF04" w:rsidR="00F7416A" w:rsidRDefault="00F741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27B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712161C" w14:textId="77777777" w:rsidR="00F7416A" w:rsidRDefault="00F741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B32D2" w14:textId="77777777" w:rsidR="00177392" w:rsidRDefault="00177392" w:rsidP="00AE7719">
      <w:pPr>
        <w:spacing w:after="0" w:line="240" w:lineRule="auto"/>
      </w:pPr>
      <w:r>
        <w:separator/>
      </w:r>
    </w:p>
  </w:footnote>
  <w:footnote w:type="continuationSeparator" w:id="0">
    <w:p w14:paraId="2A9847E7" w14:textId="77777777" w:rsidR="00177392" w:rsidRDefault="00177392" w:rsidP="00AE7719">
      <w:pPr>
        <w:spacing w:after="0" w:line="240" w:lineRule="auto"/>
      </w:pPr>
      <w:r>
        <w:continuationSeparator/>
      </w:r>
    </w:p>
  </w:footnote>
  <w:footnote w:type="continuationNotice" w:id="1">
    <w:p w14:paraId="5B71FC27" w14:textId="77777777" w:rsidR="00177392" w:rsidRDefault="0017739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E01D6"/>
    <w:multiLevelType w:val="hybridMultilevel"/>
    <w:tmpl w:val="30884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F466B2"/>
    <w:multiLevelType w:val="hybridMultilevel"/>
    <w:tmpl w:val="6B68FB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B199B"/>
    <w:multiLevelType w:val="hybridMultilevel"/>
    <w:tmpl w:val="0136C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A17365"/>
    <w:multiLevelType w:val="hybridMultilevel"/>
    <w:tmpl w:val="C896B75A"/>
    <w:lvl w:ilvl="0" w:tplc="6122DF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973C4"/>
    <w:multiLevelType w:val="hybridMultilevel"/>
    <w:tmpl w:val="4838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D34BC"/>
    <w:rsid w:val="00000412"/>
    <w:rsid w:val="00001984"/>
    <w:rsid w:val="00001D68"/>
    <w:rsid w:val="00003494"/>
    <w:rsid w:val="0000520F"/>
    <w:rsid w:val="0000719B"/>
    <w:rsid w:val="00007F42"/>
    <w:rsid w:val="00012A35"/>
    <w:rsid w:val="00013126"/>
    <w:rsid w:val="00013982"/>
    <w:rsid w:val="00015400"/>
    <w:rsid w:val="00020D6E"/>
    <w:rsid w:val="00024971"/>
    <w:rsid w:val="00031DC1"/>
    <w:rsid w:val="00033EB7"/>
    <w:rsid w:val="000341C0"/>
    <w:rsid w:val="0003453D"/>
    <w:rsid w:val="000413C0"/>
    <w:rsid w:val="000441E5"/>
    <w:rsid w:val="0004717F"/>
    <w:rsid w:val="000471F7"/>
    <w:rsid w:val="00050D7D"/>
    <w:rsid w:val="00053EF0"/>
    <w:rsid w:val="000612BC"/>
    <w:rsid w:val="00064C29"/>
    <w:rsid w:val="00065D3E"/>
    <w:rsid w:val="00070CB2"/>
    <w:rsid w:val="000734C0"/>
    <w:rsid w:val="000816AE"/>
    <w:rsid w:val="000822F9"/>
    <w:rsid w:val="00083D2A"/>
    <w:rsid w:val="00085FAE"/>
    <w:rsid w:val="00085FF5"/>
    <w:rsid w:val="000912B5"/>
    <w:rsid w:val="000942E8"/>
    <w:rsid w:val="00097753"/>
    <w:rsid w:val="000A1F4D"/>
    <w:rsid w:val="000A3DBA"/>
    <w:rsid w:val="000A420C"/>
    <w:rsid w:val="000A4416"/>
    <w:rsid w:val="000A6CC6"/>
    <w:rsid w:val="000A6D66"/>
    <w:rsid w:val="000A77AE"/>
    <w:rsid w:val="000B0EBD"/>
    <w:rsid w:val="000B1D8F"/>
    <w:rsid w:val="000B3E1F"/>
    <w:rsid w:val="000B4CAF"/>
    <w:rsid w:val="000C10AC"/>
    <w:rsid w:val="000C1DF7"/>
    <w:rsid w:val="000C3B90"/>
    <w:rsid w:val="000C5540"/>
    <w:rsid w:val="000C66EE"/>
    <w:rsid w:val="000D00A5"/>
    <w:rsid w:val="000D1218"/>
    <w:rsid w:val="000D1619"/>
    <w:rsid w:val="000E079C"/>
    <w:rsid w:val="000E1209"/>
    <w:rsid w:val="000E1BA1"/>
    <w:rsid w:val="000E1DF8"/>
    <w:rsid w:val="000F5224"/>
    <w:rsid w:val="000F69FC"/>
    <w:rsid w:val="000F6C25"/>
    <w:rsid w:val="001044D4"/>
    <w:rsid w:val="00105799"/>
    <w:rsid w:val="00106D5A"/>
    <w:rsid w:val="00110F1E"/>
    <w:rsid w:val="001127A7"/>
    <w:rsid w:val="00112886"/>
    <w:rsid w:val="00114E55"/>
    <w:rsid w:val="00115B7D"/>
    <w:rsid w:val="001168B4"/>
    <w:rsid w:val="001168EF"/>
    <w:rsid w:val="001238E7"/>
    <w:rsid w:val="00127394"/>
    <w:rsid w:val="00130469"/>
    <w:rsid w:val="00132E11"/>
    <w:rsid w:val="00133CFC"/>
    <w:rsid w:val="0013781A"/>
    <w:rsid w:val="00140471"/>
    <w:rsid w:val="00141F74"/>
    <w:rsid w:val="00143963"/>
    <w:rsid w:val="00145D65"/>
    <w:rsid w:val="00147D1B"/>
    <w:rsid w:val="00154EAA"/>
    <w:rsid w:val="00161DF6"/>
    <w:rsid w:val="00165673"/>
    <w:rsid w:val="00166D46"/>
    <w:rsid w:val="001671B0"/>
    <w:rsid w:val="0017074B"/>
    <w:rsid w:val="001744F4"/>
    <w:rsid w:val="00177392"/>
    <w:rsid w:val="001813FC"/>
    <w:rsid w:val="001837AB"/>
    <w:rsid w:val="00185794"/>
    <w:rsid w:val="00185A29"/>
    <w:rsid w:val="00192CF4"/>
    <w:rsid w:val="00193D5A"/>
    <w:rsid w:val="00195738"/>
    <w:rsid w:val="001A1C6B"/>
    <w:rsid w:val="001A1D96"/>
    <w:rsid w:val="001A30D4"/>
    <w:rsid w:val="001A35B4"/>
    <w:rsid w:val="001A4AAB"/>
    <w:rsid w:val="001A4C86"/>
    <w:rsid w:val="001A505E"/>
    <w:rsid w:val="001A5783"/>
    <w:rsid w:val="001A684A"/>
    <w:rsid w:val="001B0C32"/>
    <w:rsid w:val="001B17DE"/>
    <w:rsid w:val="001B2026"/>
    <w:rsid w:val="001C15D6"/>
    <w:rsid w:val="001C1673"/>
    <w:rsid w:val="001C4B57"/>
    <w:rsid w:val="001C647C"/>
    <w:rsid w:val="001C7D61"/>
    <w:rsid w:val="001D51F7"/>
    <w:rsid w:val="001E330E"/>
    <w:rsid w:val="001E44AB"/>
    <w:rsid w:val="001E761F"/>
    <w:rsid w:val="001F0615"/>
    <w:rsid w:val="001F14CE"/>
    <w:rsid w:val="001F23E8"/>
    <w:rsid w:val="001F291F"/>
    <w:rsid w:val="001F4CB2"/>
    <w:rsid w:val="00200BD4"/>
    <w:rsid w:val="00202298"/>
    <w:rsid w:val="0020480F"/>
    <w:rsid w:val="00204FBA"/>
    <w:rsid w:val="002052B7"/>
    <w:rsid w:val="00205D45"/>
    <w:rsid w:val="00205DAD"/>
    <w:rsid w:val="0020687D"/>
    <w:rsid w:val="00206B63"/>
    <w:rsid w:val="00207BCF"/>
    <w:rsid w:val="00212BEA"/>
    <w:rsid w:val="00212C6D"/>
    <w:rsid w:val="00215671"/>
    <w:rsid w:val="00216CEB"/>
    <w:rsid w:val="002202F5"/>
    <w:rsid w:val="0022141D"/>
    <w:rsid w:val="00224F9F"/>
    <w:rsid w:val="0022603C"/>
    <w:rsid w:val="002264B1"/>
    <w:rsid w:val="00227A9C"/>
    <w:rsid w:val="002356E8"/>
    <w:rsid w:val="00237D78"/>
    <w:rsid w:val="00241F73"/>
    <w:rsid w:val="00243E7A"/>
    <w:rsid w:val="002449EF"/>
    <w:rsid w:val="002458DA"/>
    <w:rsid w:val="0025149E"/>
    <w:rsid w:val="002541F8"/>
    <w:rsid w:val="002561F3"/>
    <w:rsid w:val="00256B8B"/>
    <w:rsid w:val="00265729"/>
    <w:rsid w:val="00266C30"/>
    <w:rsid w:val="002711ED"/>
    <w:rsid w:val="00271C69"/>
    <w:rsid w:val="002725F5"/>
    <w:rsid w:val="0027775D"/>
    <w:rsid w:val="00277E96"/>
    <w:rsid w:val="00280F0C"/>
    <w:rsid w:val="00285E63"/>
    <w:rsid w:val="00287406"/>
    <w:rsid w:val="00290701"/>
    <w:rsid w:val="00290CD2"/>
    <w:rsid w:val="00293238"/>
    <w:rsid w:val="00293A0B"/>
    <w:rsid w:val="00294C0D"/>
    <w:rsid w:val="00295A9E"/>
    <w:rsid w:val="002964C9"/>
    <w:rsid w:val="0029675A"/>
    <w:rsid w:val="002A0AE4"/>
    <w:rsid w:val="002A2413"/>
    <w:rsid w:val="002A3118"/>
    <w:rsid w:val="002A3262"/>
    <w:rsid w:val="002A43CA"/>
    <w:rsid w:val="002A4BB6"/>
    <w:rsid w:val="002B17FA"/>
    <w:rsid w:val="002B4665"/>
    <w:rsid w:val="002B61B6"/>
    <w:rsid w:val="002B647D"/>
    <w:rsid w:val="002C232D"/>
    <w:rsid w:val="002C34D5"/>
    <w:rsid w:val="002C4AE1"/>
    <w:rsid w:val="002C7BBC"/>
    <w:rsid w:val="002D31A9"/>
    <w:rsid w:val="002D42D7"/>
    <w:rsid w:val="002D4488"/>
    <w:rsid w:val="002D4741"/>
    <w:rsid w:val="002D5926"/>
    <w:rsid w:val="002D7908"/>
    <w:rsid w:val="002E4A4E"/>
    <w:rsid w:val="002E76B7"/>
    <w:rsid w:val="002F1556"/>
    <w:rsid w:val="002F30E9"/>
    <w:rsid w:val="0030007D"/>
    <w:rsid w:val="00301F8E"/>
    <w:rsid w:val="00304C8F"/>
    <w:rsid w:val="00305EAE"/>
    <w:rsid w:val="00306599"/>
    <w:rsid w:val="00307182"/>
    <w:rsid w:val="00315951"/>
    <w:rsid w:val="00322AD6"/>
    <w:rsid w:val="003257C4"/>
    <w:rsid w:val="00325DFB"/>
    <w:rsid w:val="00327892"/>
    <w:rsid w:val="00327A0E"/>
    <w:rsid w:val="0033071E"/>
    <w:rsid w:val="003309CE"/>
    <w:rsid w:val="003360C5"/>
    <w:rsid w:val="00340311"/>
    <w:rsid w:val="00340965"/>
    <w:rsid w:val="00340A92"/>
    <w:rsid w:val="00342295"/>
    <w:rsid w:val="003457E7"/>
    <w:rsid w:val="00345C25"/>
    <w:rsid w:val="00352938"/>
    <w:rsid w:val="00352E18"/>
    <w:rsid w:val="0035424D"/>
    <w:rsid w:val="003546ED"/>
    <w:rsid w:val="003554EC"/>
    <w:rsid w:val="00360D7F"/>
    <w:rsid w:val="00361000"/>
    <w:rsid w:val="0036118F"/>
    <w:rsid w:val="003629FA"/>
    <w:rsid w:val="003630E4"/>
    <w:rsid w:val="00364BCD"/>
    <w:rsid w:val="0037019B"/>
    <w:rsid w:val="00371724"/>
    <w:rsid w:val="00371882"/>
    <w:rsid w:val="003775E5"/>
    <w:rsid w:val="00382F48"/>
    <w:rsid w:val="00383FB0"/>
    <w:rsid w:val="00385918"/>
    <w:rsid w:val="00385B29"/>
    <w:rsid w:val="00387147"/>
    <w:rsid w:val="003877E1"/>
    <w:rsid w:val="00391A67"/>
    <w:rsid w:val="00393196"/>
    <w:rsid w:val="003962CE"/>
    <w:rsid w:val="0039751F"/>
    <w:rsid w:val="003976E1"/>
    <w:rsid w:val="003977A7"/>
    <w:rsid w:val="003A2670"/>
    <w:rsid w:val="003A2AF4"/>
    <w:rsid w:val="003A3206"/>
    <w:rsid w:val="003A3F74"/>
    <w:rsid w:val="003B1512"/>
    <w:rsid w:val="003B4874"/>
    <w:rsid w:val="003C1658"/>
    <w:rsid w:val="003C2552"/>
    <w:rsid w:val="003C5461"/>
    <w:rsid w:val="003C674D"/>
    <w:rsid w:val="003D1FE5"/>
    <w:rsid w:val="003D3B2C"/>
    <w:rsid w:val="003E0002"/>
    <w:rsid w:val="003E02D9"/>
    <w:rsid w:val="003E528A"/>
    <w:rsid w:val="003E6570"/>
    <w:rsid w:val="003E7DD6"/>
    <w:rsid w:val="003F0CBD"/>
    <w:rsid w:val="003F29C4"/>
    <w:rsid w:val="003F626D"/>
    <w:rsid w:val="003F7D46"/>
    <w:rsid w:val="00400BB6"/>
    <w:rsid w:val="004017C8"/>
    <w:rsid w:val="004022C9"/>
    <w:rsid w:val="00404EA4"/>
    <w:rsid w:val="0041012E"/>
    <w:rsid w:val="004151CD"/>
    <w:rsid w:val="00415819"/>
    <w:rsid w:val="004166B8"/>
    <w:rsid w:val="004172A0"/>
    <w:rsid w:val="0041731F"/>
    <w:rsid w:val="0041742E"/>
    <w:rsid w:val="004216C5"/>
    <w:rsid w:val="0042194B"/>
    <w:rsid w:val="0042252D"/>
    <w:rsid w:val="004237B5"/>
    <w:rsid w:val="00434797"/>
    <w:rsid w:val="00440B62"/>
    <w:rsid w:val="00440DAE"/>
    <w:rsid w:val="0044138C"/>
    <w:rsid w:val="00442F76"/>
    <w:rsid w:val="00443A4F"/>
    <w:rsid w:val="00445B7E"/>
    <w:rsid w:val="00446DC3"/>
    <w:rsid w:val="0044704E"/>
    <w:rsid w:val="004528B0"/>
    <w:rsid w:val="00454BD7"/>
    <w:rsid w:val="004635A4"/>
    <w:rsid w:val="00464ACB"/>
    <w:rsid w:val="00472D3F"/>
    <w:rsid w:val="00475008"/>
    <w:rsid w:val="00476B20"/>
    <w:rsid w:val="004814EF"/>
    <w:rsid w:val="004853D4"/>
    <w:rsid w:val="00490D2E"/>
    <w:rsid w:val="00490EE4"/>
    <w:rsid w:val="0049178F"/>
    <w:rsid w:val="00493AC1"/>
    <w:rsid w:val="004942A7"/>
    <w:rsid w:val="0049673A"/>
    <w:rsid w:val="00497E94"/>
    <w:rsid w:val="004A224F"/>
    <w:rsid w:val="004A6E22"/>
    <w:rsid w:val="004A7FB5"/>
    <w:rsid w:val="004B072D"/>
    <w:rsid w:val="004B1E28"/>
    <w:rsid w:val="004B2D7C"/>
    <w:rsid w:val="004B378F"/>
    <w:rsid w:val="004B52A7"/>
    <w:rsid w:val="004B6B78"/>
    <w:rsid w:val="004C16E2"/>
    <w:rsid w:val="004C4217"/>
    <w:rsid w:val="004C541F"/>
    <w:rsid w:val="004C584A"/>
    <w:rsid w:val="004D007B"/>
    <w:rsid w:val="004D1DCD"/>
    <w:rsid w:val="004D238E"/>
    <w:rsid w:val="004D441B"/>
    <w:rsid w:val="004D4F68"/>
    <w:rsid w:val="004D5002"/>
    <w:rsid w:val="004E350C"/>
    <w:rsid w:val="004E443C"/>
    <w:rsid w:val="004F19E4"/>
    <w:rsid w:val="004F2AE3"/>
    <w:rsid w:val="004F3174"/>
    <w:rsid w:val="004F3201"/>
    <w:rsid w:val="004F454C"/>
    <w:rsid w:val="004F4961"/>
    <w:rsid w:val="004F513F"/>
    <w:rsid w:val="004F578E"/>
    <w:rsid w:val="004F6AF6"/>
    <w:rsid w:val="004F6B51"/>
    <w:rsid w:val="004F7E2D"/>
    <w:rsid w:val="00501771"/>
    <w:rsid w:val="00503AFD"/>
    <w:rsid w:val="00514809"/>
    <w:rsid w:val="00517E2F"/>
    <w:rsid w:val="00520C0D"/>
    <w:rsid w:val="005233C2"/>
    <w:rsid w:val="00524CD2"/>
    <w:rsid w:val="00530104"/>
    <w:rsid w:val="005313AD"/>
    <w:rsid w:val="00531885"/>
    <w:rsid w:val="00536D4B"/>
    <w:rsid w:val="005378D5"/>
    <w:rsid w:val="005423EC"/>
    <w:rsid w:val="00543B48"/>
    <w:rsid w:val="00546EDE"/>
    <w:rsid w:val="00547254"/>
    <w:rsid w:val="00554026"/>
    <w:rsid w:val="0055464E"/>
    <w:rsid w:val="005551F7"/>
    <w:rsid w:val="00565657"/>
    <w:rsid w:val="00565A13"/>
    <w:rsid w:val="0056649C"/>
    <w:rsid w:val="00570CF1"/>
    <w:rsid w:val="0057151C"/>
    <w:rsid w:val="00571C77"/>
    <w:rsid w:val="00572281"/>
    <w:rsid w:val="005738E5"/>
    <w:rsid w:val="00573AB8"/>
    <w:rsid w:val="005762CE"/>
    <w:rsid w:val="005818C1"/>
    <w:rsid w:val="0058498D"/>
    <w:rsid w:val="00590B79"/>
    <w:rsid w:val="00591F19"/>
    <w:rsid w:val="005A2EBA"/>
    <w:rsid w:val="005A385E"/>
    <w:rsid w:val="005A583B"/>
    <w:rsid w:val="005A7DDE"/>
    <w:rsid w:val="005B0BF9"/>
    <w:rsid w:val="005B0C6E"/>
    <w:rsid w:val="005B147F"/>
    <w:rsid w:val="005B47DE"/>
    <w:rsid w:val="005B7322"/>
    <w:rsid w:val="005C5A05"/>
    <w:rsid w:val="005C7B57"/>
    <w:rsid w:val="005D1222"/>
    <w:rsid w:val="005D176C"/>
    <w:rsid w:val="005D1CEF"/>
    <w:rsid w:val="005D1F57"/>
    <w:rsid w:val="005D2476"/>
    <w:rsid w:val="005D34BC"/>
    <w:rsid w:val="005D4E81"/>
    <w:rsid w:val="005D60CE"/>
    <w:rsid w:val="005D6468"/>
    <w:rsid w:val="005D7CA8"/>
    <w:rsid w:val="005E3EF1"/>
    <w:rsid w:val="005E5181"/>
    <w:rsid w:val="005E5336"/>
    <w:rsid w:val="005E5A50"/>
    <w:rsid w:val="005E5A64"/>
    <w:rsid w:val="005F22EC"/>
    <w:rsid w:val="005F327A"/>
    <w:rsid w:val="005F5AEB"/>
    <w:rsid w:val="005F7804"/>
    <w:rsid w:val="005F7905"/>
    <w:rsid w:val="00600CC9"/>
    <w:rsid w:val="00602012"/>
    <w:rsid w:val="0060246E"/>
    <w:rsid w:val="006032FA"/>
    <w:rsid w:val="00603C52"/>
    <w:rsid w:val="006044B1"/>
    <w:rsid w:val="00605201"/>
    <w:rsid w:val="00611500"/>
    <w:rsid w:val="006119F0"/>
    <w:rsid w:val="00611BD6"/>
    <w:rsid w:val="00611CF2"/>
    <w:rsid w:val="0061385A"/>
    <w:rsid w:val="006149FC"/>
    <w:rsid w:val="00616E97"/>
    <w:rsid w:val="00616FEB"/>
    <w:rsid w:val="006226BC"/>
    <w:rsid w:val="00623A75"/>
    <w:rsid w:val="0062429D"/>
    <w:rsid w:val="00632484"/>
    <w:rsid w:val="00634CE7"/>
    <w:rsid w:val="00635372"/>
    <w:rsid w:val="00641E0F"/>
    <w:rsid w:val="00645447"/>
    <w:rsid w:val="00646CD1"/>
    <w:rsid w:val="006473A2"/>
    <w:rsid w:val="00652036"/>
    <w:rsid w:val="00654803"/>
    <w:rsid w:val="00656356"/>
    <w:rsid w:val="00657012"/>
    <w:rsid w:val="006605AB"/>
    <w:rsid w:val="006617EA"/>
    <w:rsid w:val="00661BB8"/>
    <w:rsid w:val="00662175"/>
    <w:rsid w:val="00663538"/>
    <w:rsid w:val="00663895"/>
    <w:rsid w:val="0066398F"/>
    <w:rsid w:val="00665B41"/>
    <w:rsid w:val="00665C30"/>
    <w:rsid w:val="00665EA8"/>
    <w:rsid w:val="00670348"/>
    <w:rsid w:val="006711A3"/>
    <w:rsid w:val="0067409A"/>
    <w:rsid w:val="00675CF0"/>
    <w:rsid w:val="00675EA7"/>
    <w:rsid w:val="00676EA3"/>
    <w:rsid w:val="00681BA8"/>
    <w:rsid w:val="00683A06"/>
    <w:rsid w:val="006910E3"/>
    <w:rsid w:val="006914D5"/>
    <w:rsid w:val="00691C3C"/>
    <w:rsid w:val="0069249B"/>
    <w:rsid w:val="006930D4"/>
    <w:rsid w:val="00693B77"/>
    <w:rsid w:val="00694BAB"/>
    <w:rsid w:val="00696B0C"/>
    <w:rsid w:val="00696C8A"/>
    <w:rsid w:val="0069725E"/>
    <w:rsid w:val="006A0DF7"/>
    <w:rsid w:val="006A405C"/>
    <w:rsid w:val="006A4722"/>
    <w:rsid w:val="006A4DE1"/>
    <w:rsid w:val="006A5116"/>
    <w:rsid w:val="006B08C6"/>
    <w:rsid w:val="006B121A"/>
    <w:rsid w:val="006B2C16"/>
    <w:rsid w:val="006B3912"/>
    <w:rsid w:val="006B5534"/>
    <w:rsid w:val="006B7725"/>
    <w:rsid w:val="006C1835"/>
    <w:rsid w:val="006C2D89"/>
    <w:rsid w:val="006C329F"/>
    <w:rsid w:val="006C6BCA"/>
    <w:rsid w:val="006D3DC0"/>
    <w:rsid w:val="006D4B76"/>
    <w:rsid w:val="006D542B"/>
    <w:rsid w:val="006E0760"/>
    <w:rsid w:val="006E12D2"/>
    <w:rsid w:val="006E177B"/>
    <w:rsid w:val="006E1B50"/>
    <w:rsid w:val="006E2A71"/>
    <w:rsid w:val="006E57B6"/>
    <w:rsid w:val="006E585C"/>
    <w:rsid w:val="006F1B21"/>
    <w:rsid w:val="006F1DFC"/>
    <w:rsid w:val="006F2A8C"/>
    <w:rsid w:val="006F334B"/>
    <w:rsid w:val="006F3937"/>
    <w:rsid w:val="00701354"/>
    <w:rsid w:val="007049A1"/>
    <w:rsid w:val="0070543C"/>
    <w:rsid w:val="00711965"/>
    <w:rsid w:val="007123C7"/>
    <w:rsid w:val="00713BBC"/>
    <w:rsid w:val="0071684F"/>
    <w:rsid w:val="00717FB4"/>
    <w:rsid w:val="007215EA"/>
    <w:rsid w:val="00723ADC"/>
    <w:rsid w:val="00723CC9"/>
    <w:rsid w:val="00733DA6"/>
    <w:rsid w:val="00735360"/>
    <w:rsid w:val="00736662"/>
    <w:rsid w:val="00740A7E"/>
    <w:rsid w:val="0074125F"/>
    <w:rsid w:val="007427DA"/>
    <w:rsid w:val="00743E1B"/>
    <w:rsid w:val="00745A92"/>
    <w:rsid w:val="00746A95"/>
    <w:rsid w:val="00751833"/>
    <w:rsid w:val="00756A00"/>
    <w:rsid w:val="00764047"/>
    <w:rsid w:val="00765C89"/>
    <w:rsid w:val="007662FA"/>
    <w:rsid w:val="00766992"/>
    <w:rsid w:val="00775B06"/>
    <w:rsid w:val="00784976"/>
    <w:rsid w:val="007856C8"/>
    <w:rsid w:val="00787632"/>
    <w:rsid w:val="00793F62"/>
    <w:rsid w:val="00795FBD"/>
    <w:rsid w:val="007A00A3"/>
    <w:rsid w:val="007A1050"/>
    <w:rsid w:val="007A1656"/>
    <w:rsid w:val="007A1A17"/>
    <w:rsid w:val="007A3022"/>
    <w:rsid w:val="007A3278"/>
    <w:rsid w:val="007A51C7"/>
    <w:rsid w:val="007A5327"/>
    <w:rsid w:val="007A7506"/>
    <w:rsid w:val="007B26BE"/>
    <w:rsid w:val="007B27BF"/>
    <w:rsid w:val="007B571E"/>
    <w:rsid w:val="007B6BA5"/>
    <w:rsid w:val="007B76D8"/>
    <w:rsid w:val="007C0FA0"/>
    <w:rsid w:val="007C45B3"/>
    <w:rsid w:val="007C69F9"/>
    <w:rsid w:val="007D07FD"/>
    <w:rsid w:val="007D328C"/>
    <w:rsid w:val="007D4547"/>
    <w:rsid w:val="007D4E83"/>
    <w:rsid w:val="007E26BF"/>
    <w:rsid w:val="007E3070"/>
    <w:rsid w:val="007E41FE"/>
    <w:rsid w:val="007F136E"/>
    <w:rsid w:val="007F3A26"/>
    <w:rsid w:val="007F46C3"/>
    <w:rsid w:val="007F4B05"/>
    <w:rsid w:val="007F586C"/>
    <w:rsid w:val="00805671"/>
    <w:rsid w:val="00806A0B"/>
    <w:rsid w:val="00813831"/>
    <w:rsid w:val="00817397"/>
    <w:rsid w:val="0082170D"/>
    <w:rsid w:val="00822579"/>
    <w:rsid w:val="00822CB5"/>
    <w:rsid w:val="008240C9"/>
    <w:rsid w:val="00826B31"/>
    <w:rsid w:val="00831CF0"/>
    <w:rsid w:val="00833BE1"/>
    <w:rsid w:val="00833C49"/>
    <w:rsid w:val="0084343E"/>
    <w:rsid w:val="00843ECC"/>
    <w:rsid w:val="00845437"/>
    <w:rsid w:val="00845D70"/>
    <w:rsid w:val="00851097"/>
    <w:rsid w:val="0085220A"/>
    <w:rsid w:val="00852F11"/>
    <w:rsid w:val="00853193"/>
    <w:rsid w:val="00853B29"/>
    <w:rsid w:val="008576DE"/>
    <w:rsid w:val="008600BB"/>
    <w:rsid w:val="00861ED5"/>
    <w:rsid w:val="00862EE9"/>
    <w:rsid w:val="008647D0"/>
    <w:rsid w:val="00865090"/>
    <w:rsid w:val="00870A28"/>
    <w:rsid w:val="0087299E"/>
    <w:rsid w:val="00874F00"/>
    <w:rsid w:val="008755FE"/>
    <w:rsid w:val="00876048"/>
    <w:rsid w:val="0087690A"/>
    <w:rsid w:val="00877DAA"/>
    <w:rsid w:val="008806F6"/>
    <w:rsid w:val="00882734"/>
    <w:rsid w:val="00882E17"/>
    <w:rsid w:val="008839CC"/>
    <w:rsid w:val="00884BF2"/>
    <w:rsid w:val="00884DDC"/>
    <w:rsid w:val="00886EE4"/>
    <w:rsid w:val="00890EAA"/>
    <w:rsid w:val="00892A35"/>
    <w:rsid w:val="00895773"/>
    <w:rsid w:val="008A0096"/>
    <w:rsid w:val="008A0FBC"/>
    <w:rsid w:val="008A1C0C"/>
    <w:rsid w:val="008A1DEA"/>
    <w:rsid w:val="008A38D5"/>
    <w:rsid w:val="008A76A7"/>
    <w:rsid w:val="008B0D53"/>
    <w:rsid w:val="008C1E8E"/>
    <w:rsid w:val="008C295C"/>
    <w:rsid w:val="008C2962"/>
    <w:rsid w:val="008C298B"/>
    <w:rsid w:val="008C2A0E"/>
    <w:rsid w:val="008C2EF9"/>
    <w:rsid w:val="008C48F8"/>
    <w:rsid w:val="008D0A63"/>
    <w:rsid w:val="008D26E1"/>
    <w:rsid w:val="008D377C"/>
    <w:rsid w:val="008D392F"/>
    <w:rsid w:val="008D44D6"/>
    <w:rsid w:val="008D58B1"/>
    <w:rsid w:val="008D7270"/>
    <w:rsid w:val="008E0CA2"/>
    <w:rsid w:val="008E3956"/>
    <w:rsid w:val="008E5D42"/>
    <w:rsid w:val="008E6AFD"/>
    <w:rsid w:val="008F0268"/>
    <w:rsid w:val="008F1C42"/>
    <w:rsid w:val="008F2A2C"/>
    <w:rsid w:val="008F4EDD"/>
    <w:rsid w:val="00903E68"/>
    <w:rsid w:val="00903F0A"/>
    <w:rsid w:val="00904EAB"/>
    <w:rsid w:val="00906E51"/>
    <w:rsid w:val="009100EF"/>
    <w:rsid w:val="00911C37"/>
    <w:rsid w:val="0091239C"/>
    <w:rsid w:val="0091261D"/>
    <w:rsid w:val="00912822"/>
    <w:rsid w:val="0091379F"/>
    <w:rsid w:val="00915C07"/>
    <w:rsid w:val="00922F88"/>
    <w:rsid w:val="00923377"/>
    <w:rsid w:val="009245E8"/>
    <w:rsid w:val="00924E61"/>
    <w:rsid w:val="00926548"/>
    <w:rsid w:val="00931AA1"/>
    <w:rsid w:val="0093609E"/>
    <w:rsid w:val="009418D7"/>
    <w:rsid w:val="0094595E"/>
    <w:rsid w:val="00946DB5"/>
    <w:rsid w:val="00946E63"/>
    <w:rsid w:val="00947364"/>
    <w:rsid w:val="00947F52"/>
    <w:rsid w:val="00954381"/>
    <w:rsid w:val="00957038"/>
    <w:rsid w:val="0096150E"/>
    <w:rsid w:val="00962880"/>
    <w:rsid w:val="00965807"/>
    <w:rsid w:val="009723A9"/>
    <w:rsid w:val="0097434A"/>
    <w:rsid w:val="00980A17"/>
    <w:rsid w:val="009810DB"/>
    <w:rsid w:val="00984F0B"/>
    <w:rsid w:val="00990A4E"/>
    <w:rsid w:val="00990C31"/>
    <w:rsid w:val="00991DF6"/>
    <w:rsid w:val="0099796A"/>
    <w:rsid w:val="009A17DB"/>
    <w:rsid w:val="009A1AA0"/>
    <w:rsid w:val="009B10F7"/>
    <w:rsid w:val="009B1127"/>
    <w:rsid w:val="009C0C05"/>
    <w:rsid w:val="009C1A6C"/>
    <w:rsid w:val="009C1B55"/>
    <w:rsid w:val="009C2926"/>
    <w:rsid w:val="009C3E65"/>
    <w:rsid w:val="009C45DE"/>
    <w:rsid w:val="009C4A97"/>
    <w:rsid w:val="009C64BD"/>
    <w:rsid w:val="009C6B7F"/>
    <w:rsid w:val="009D5B3F"/>
    <w:rsid w:val="009D6EAC"/>
    <w:rsid w:val="009E0557"/>
    <w:rsid w:val="009E3C10"/>
    <w:rsid w:val="009E60A0"/>
    <w:rsid w:val="009E6C23"/>
    <w:rsid w:val="009F0B3D"/>
    <w:rsid w:val="009F2568"/>
    <w:rsid w:val="009F3640"/>
    <w:rsid w:val="009F634C"/>
    <w:rsid w:val="009F7E73"/>
    <w:rsid w:val="00A0060F"/>
    <w:rsid w:val="00A0107F"/>
    <w:rsid w:val="00A041C5"/>
    <w:rsid w:val="00A045DD"/>
    <w:rsid w:val="00A05C57"/>
    <w:rsid w:val="00A10904"/>
    <w:rsid w:val="00A13D40"/>
    <w:rsid w:val="00A14653"/>
    <w:rsid w:val="00A27B5D"/>
    <w:rsid w:val="00A3023C"/>
    <w:rsid w:val="00A30522"/>
    <w:rsid w:val="00A312E7"/>
    <w:rsid w:val="00A33601"/>
    <w:rsid w:val="00A3422B"/>
    <w:rsid w:val="00A344B0"/>
    <w:rsid w:val="00A34FA1"/>
    <w:rsid w:val="00A41E5C"/>
    <w:rsid w:val="00A44619"/>
    <w:rsid w:val="00A473E9"/>
    <w:rsid w:val="00A47595"/>
    <w:rsid w:val="00A50ADD"/>
    <w:rsid w:val="00A50C6B"/>
    <w:rsid w:val="00A526C2"/>
    <w:rsid w:val="00A56CEB"/>
    <w:rsid w:val="00A57692"/>
    <w:rsid w:val="00A57FCF"/>
    <w:rsid w:val="00A61FAB"/>
    <w:rsid w:val="00A62E85"/>
    <w:rsid w:val="00A62E9D"/>
    <w:rsid w:val="00A633B4"/>
    <w:rsid w:val="00A64A0B"/>
    <w:rsid w:val="00A65E9D"/>
    <w:rsid w:val="00A71C68"/>
    <w:rsid w:val="00A73E8F"/>
    <w:rsid w:val="00A74EE9"/>
    <w:rsid w:val="00A77ECF"/>
    <w:rsid w:val="00A800D0"/>
    <w:rsid w:val="00A8078C"/>
    <w:rsid w:val="00A81C5C"/>
    <w:rsid w:val="00A913CF"/>
    <w:rsid w:val="00A92419"/>
    <w:rsid w:val="00A952E8"/>
    <w:rsid w:val="00A95CAF"/>
    <w:rsid w:val="00A96327"/>
    <w:rsid w:val="00A9685B"/>
    <w:rsid w:val="00A96FF1"/>
    <w:rsid w:val="00A976F7"/>
    <w:rsid w:val="00A97F72"/>
    <w:rsid w:val="00AA3142"/>
    <w:rsid w:val="00AA45E5"/>
    <w:rsid w:val="00AA67E6"/>
    <w:rsid w:val="00AB0835"/>
    <w:rsid w:val="00AB0C78"/>
    <w:rsid w:val="00AB113B"/>
    <w:rsid w:val="00AB4EBE"/>
    <w:rsid w:val="00AB660C"/>
    <w:rsid w:val="00AC4F5E"/>
    <w:rsid w:val="00AC6690"/>
    <w:rsid w:val="00AC71B8"/>
    <w:rsid w:val="00AD00D6"/>
    <w:rsid w:val="00AD0EBD"/>
    <w:rsid w:val="00AD2F84"/>
    <w:rsid w:val="00AE0C6D"/>
    <w:rsid w:val="00AE36A6"/>
    <w:rsid w:val="00AE7719"/>
    <w:rsid w:val="00AF0FAD"/>
    <w:rsid w:val="00AF1820"/>
    <w:rsid w:val="00AF2668"/>
    <w:rsid w:val="00AF3A84"/>
    <w:rsid w:val="00AF4DC4"/>
    <w:rsid w:val="00AF7E69"/>
    <w:rsid w:val="00B01034"/>
    <w:rsid w:val="00B012C0"/>
    <w:rsid w:val="00B01F1E"/>
    <w:rsid w:val="00B02218"/>
    <w:rsid w:val="00B03E4B"/>
    <w:rsid w:val="00B0415E"/>
    <w:rsid w:val="00B0724D"/>
    <w:rsid w:val="00B072B7"/>
    <w:rsid w:val="00B108F1"/>
    <w:rsid w:val="00B10DC8"/>
    <w:rsid w:val="00B11312"/>
    <w:rsid w:val="00B1226A"/>
    <w:rsid w:val="00B12D71"/>
    <w:rsid w:val="00B158B9"/>
    <w:rsid w:val="00B17CD3"/>
    <w:rsid w:val="00B20781"/>
    <w:rsid w:val="00B2127A"/>
    <w:rsid w:val="00B23C1C"/>
    <w:rsid w:val="00B24002"/>
    <w:rsid w:val="00B27245"/>
    <w:rsid w:val="00B27A61"/>
    <w:rsid w:val="00B30020"/>
    <w:rsid w:val="00B33B13"/>
    <w:rsid w:val="00B33CE3"/>
    <w:rsid w:val="00B376BB"/>
    <w:rsid w:val="00B42709"/>
    <w:rsid w:val="00B4330D"/>
    <w:rsid w:val="00B46E40"/>
    <w:rsid w:val="00B470D3"/>
    <w:rsid w:val="00B50DF8"/>
    <w:rsid w:val="00B5254B"/>
    <w:rsid w:val="00B52BAF"/>
    <w:rsid w:val="00B54D18"/>
    <w:rsid w:val="00B55F40"/>
    <w:rsid w:val="00B618CC"/>
    <w:rsid w:val="00B61F4D"/>
    <w:rsid w:val="00B6278D"/>
    <w:rsid w:val="00B62AA9"/>
    <w:rsid w:val="00B642C3"/>
    <w:rsid w:val="00B66DF2"/>
    <w:rsid w:val="00B7026D"/>
    <w:rsid w:val="00B70BA1"/>
    <w:rsid w:val="00B71533"/>
    <w:rsid w:val="00B7209B"/>
    <w:rsid w:val="00B7423B"/>
    <w:rsid w:val="00B76F08"/>
    <w:rsid w:val="00B8167B"/>
    <w:rsid w:val="00B81E6D"/>
    <w:rsid w:val="00B82686"/>
    <w:rsid w:val="00B83715"/>
    <w:rsid w:val="00B83C1B"/>
    <w:rsid w:val="00B864DA"/>
    <w:rsid w:val="00B90717"/>
    <w:rsid w:val="00B913AE"/>
    <w:rsid w:val="00B93ACC"/>
    <w:rsid w:val="00B93F33"/>
    <w:rsid w:val="00B94712"/>
    <w:rsid w:val="00BA01F2"/>
    <w:rsid w:val="00BA03B9"/>
    <w:rsid w:val="00BA4124"/>
    <w:rsid w:val="00BA5E2C"/>
    <w:rsid w:val="00BA6097"/>
    <w:rsid w:val="00BA70DD"/>
    <w:rsid w:val="00BB4BDD"/>
    <w:rsid w:val="00BB62B0"/>
    <w:rsid w:val="00BB6C68"/>
    <w:rsid w:val="00BC083C"/>
    <w:rsid w:val="00BC0904"/>
    <w:rsid w:val="00BC21A5"/>
    <w:rsid w:val="00BC296B"/>
    <w:rsid w:val="00BC3A21"/>
    <w:rsid w:val="00BC3AB9"/>
    <w:rsid w:val="00BC6287"/>
    <w:rsid w:val="00BC6BF8"/>
    <w:rsid w:val="00BD1E40"/>
    <w:rsid w:val="00BD252F"/>
    <w:rsid w:val="00BD3875"/>
    <w:rsid w:val="00BD62B6"/>
    <w:rsid w:val="00BE17D8"/>
    <w:rsid w:val="00BE3183"/>
    <w:rsid w:val="00BE5388"/>
    <w:rsid w:val="00BE5500"/>
    <w:rsid w:val="00BE57A5"/>
    <w:rsid w:val="00BE6249"/>
    <w:rsid w:val="00BE6E41"/>
    <w:rsid w:val="00BF17DB"/>
    <w:rsid w:val="00BF479B"/>
    <w:rsid w:val="00BF5FD6"/>
    <w:rsid w:val="00BF7252"/>
    <w:rsid w:val="00C00D7B"/>
    <w:rsid w:val="00C06D21"/>
    <w:rsid w:val="00C078C2"/>
    <w:rsid w:val="00C12659"/>
    <w:rsid w:val="00C134CB"/>
    <w:rsid w:val="00C13E64"/>
    <w:rsid w:val="00C14A59"/>
    <w:rsid w:val="00C1523C"/>
    <w:rsid w:val="00C20A0E"/>
    <w:rsid w:val="00C216BB"/>
    <w:rsid w:val="00C22A19"/>
    <w:rsid w:val="00C308E4"/>
    <w:rsid w:val="00C30E0F"/>
    <w:rsid w:val="00C35251"/>
    <w:rsid w:val="00C36137"/>
    <w:rsid w:val="00C37BA4"/>
    <w:rsid w:val="00C401A1"/>
    <w:rsid w:val="00C412AF"/>
    <w:rsid w:val="00C41438"/>
    <w:rsid w:val="00C53232"/>
    <w:rsid w:val="00C57F97"/>
    <w:rsid w:val="00C60D7E"/>
    <w:rsid w:val="00C61E9D"/>
    <w:rsid w:val="00C62208"/>
    <w:rsid w:val="00C6231C"/>
    <w:rsid w:val="00C623FE"/>
    <w:rsid w:val="00C64525"/>
    <w:rsid w:val="00C64F22"/>
    <w:rsid w:val="00C71655"/>
    <w:rsid w:val="00C71E92"/>
    <w:rsid w:val="00C724C7"/>
    <w:rsid w:val="00C72591"/>
    <w:rsid w:val="00C768E1"/>
    <w:rsid w:val="00C76A60"/>
    <w:rsid w:val="00C8259F"/>
    <w:rsid w:val="00C83551"/>
    <w:rsid w:val="00C87602"/>
    <w:rsid w:val="00C915B1"/>
    <w:rsid w:val="00C94363"/>
    <w:rsid w:val="00C97CDD"/>
    <w:rsid w:val="00CA015B"/>
    <w:rsid w:val="00CA0A49"/>
    <w:rsid w:val="00CA2066"/>
    <w:rsid w:val="00CA243A"/>
    <w:rsid w:val="00CA30CE"/>
    <w:rsid w:val="00CA56CB"/>
    <w:rsid w:val="00CA59D2"/>
    <w:rsid w:val="00CA6414"/>
    <w:rsid w:val="00CA70B7"/>
    <w:rsid w:val="00CA7DF1"/>
    <w:rsid w:val="00CB1388"/>
    <w:rsid w:val="00CB3250"/>
    <w:rsid w:val="00CC1275"/>
    <w:rsid w:val="00CC2D4F"/>
    <w:rsid w:val="00CC3AEF"/>
    <w:rsid w:val="00CC51BF"/>
    <w:rsid w:val="00CC5EAF"/>
    <w:rsid w:val="00CC5ED7"/>
    <w:rsid w:val="00CD1827"/>
    <w:rsid w:val="00CD2255"/>
    <w:rsid w:val="00CD280F"/>
    <w:rsid w:val="00CD309F"/>
    <w:rsid w:val="00CD485D"/>
    <w:rsid w:val="00CD5152"/>
    <w:rsid w:val="00CF1434"/>
    <w:rsid w:val="00CF2555"/>
    <w:rsid w:val="00CF29BE"/>
    <w:rsid w:val="00CF2A7F"/>
    <w:rsid w:val="00CF6D39"/>
    <w:rsid w:val="00D00040"/>
    <w:rsid w:val="00D00467"/>
    <w:rsid w:val="00D0250B"/>
    <w:rsid w:val="00D02B6E"/>
    <w:rsid w:val="00D03FC6"/>
    <w:rsid w:val="00D05E9E"/>
    <w:rsid w:val="00D103F0"/>
    <w:rsid w:val="00D10689"/>
    <w:rsid w:val="00D1240B"/>
    <w:rsid w:val="00D12D67"/>
    <w:rsid w:val="00D15FC1"/>
    <w:rsid w:val="00D2000D"/>
    <w:rsid w:val="00D2075B"/>
    <w:rsid w:val="00D241A2"/>
    <w:rsid w:val="00D26648"/>
    <w:rsid w:val="00D27788"/>
    <w:rsid w:val="00D308D0"/>
    <w:rsid w:val="00D31A05"/>
    <w:rsid w:val="00D31D1D"/>
    <w:rsid w:val="00D33FFA"/>
    <w:rsid w:val="00D37A83"/>
    <w:rsid w:val="00D420EC"/>
    <w:rsid w:val="00D43FDA"/>
    <w:rsid w:val="00D44096"/>
    <w:rsid w:val="00D443F6"/>
    <w:rsid w:val="00D44B5F"/>
    <w:rsid w:val="00D45E50"/>
    <w:rsid w:val="00D463B9"/>
    <w:rsid w:val="00D46715"/>
    <w:rsid w:val="00D5059F"/>
    <w:rsid w:val="00D51CEB"/>
    <w:rsid w:val="00D51FE4"/>
    <w:rsid w:val="00D54F43"/>
    <w:rsid w:val="00D55D4A"/>
    <w:rsid w:val="00D618EC"/>
    <w:rsid w:val="00D64B50"/>
    <w:rsid w:val="00D712F5"/>
    <w:rsid w:val="00D7388C"/>
    <w:rsid w:val="00D73A00"/>
    <w:rsid w:val="00D73CA4"/>
    <w:rsid w:val="00D81FFA"/>
    <w:rsid w:val="00D82FB7"/>
    <w:rsid w:val="00D855B5"/>
    <w:rsid w:val="00D870AD"/>
    <w:rsid w:val="00D95044"/>
    <w:rsid w:val="00D97FAB"/>
    <w:rsid w:val="00DA007A"/>
    <w:rsid w:val="00DA527B"/>
    <w:rsid w:val="00DA63E5"/>
    <w:rsid w:val="00DB01CE"/>
    <w:rsid w:val="00DB0E92"/>
    <w:rsid w:val="00DB0F66"/>
    <w:rsid w:val="00DB2949"/>
    <w:rsid w:val="00DB3B4B"/>
    <w:rsid w:val="00DB46E1"/>
    <w:rsid w:val="00DB4914"/>
    <w:rsid w:val="00DB58B7"/>
    <w:rsid w:val="00DC0F5B"/>
    <w:rsid w:val="00DC15F7"/>
    <w:rsid w:val="00DC38A6"/>
    <w:rsid w:val="00DC43B3"/>
    <w:rsid w:val="00DC7DF1"/>
    <w:rsid w:val="00DD0139"/>
    <w:rsid w:val="00DD4485"/>
    <w:rsid w:val="00DD7C2F"/>
    <w:rsid w:val="00DE0711"/>
    <w:rsid w:val="00DE1438"/>
    <w:rsid w:val="00DE3063"/>
    <w:rsid w:val="00DE4CC7"/>
    <w:rsid w:val="00DE6CD5"/>
    <w:rsid w:val="00DF089B"/>
    <w:rsid w:val="00DF0942"/>
    <w:rsid w:val="00DF13DD"/>
    <w:rsid w:val="00DF28E4"/>
    <w:rsid w:val="00DF2DD4"/>
    <w:rsid w:val="00DF5951"/>
    <w:rsid w:val="00DF6B6C"/>
    <w:rsid w:val="00E0056F"/>
    <w:rsid w:val="00E01234"/>
    <w:rsid w:val="00E02DA0"/>
    <w:rsid w:val="00E0369F"/>
    <w:rsid w:val="00E0730E"/>
    <w:rsid w:val="00E10999"/>
    <w:rsid w:val="00E11069"/>
    <w:rsid w:val="00E111C7"/>
    <w:rsid w:val="00E11496"/>
    <w:rsid w:val="00E12F8B"/>
    <w:rsid w:val="00E13943"/>
    <w:rsid w:val="00E1796E"/>
    <w:rsid w:val="00E20EE6"/>
    <w:rsid w:val="00E23EE0"/>
    <w:rsid w:val="00E244CA"/>
    <w:rsid w:val="00E27546"/>
    <w:rsid w:val="00E34B14"/>
    <w:rsid w:val="00E35B50"/>
    <w:rsid w:val="00E40E37"/>
    <w:rsid w:val="00E430F9"/>
    <w:rsid w:val="00E43B78"/>
    <w:rsid w:val="00E450F1"/>
    <w:rsid w:val="00E45CF0"/>
    <w:rsid w:val="00E46382"/>
    <w:rsid w:val="00E46E20"/>
    <w:rsid w:val="00E4786F"/>
    <w:rsid w:val="00E47DBC"/>
    <w:rsid w:val="00E54B88"/>
    <w:rsid w:val="00E55F56"/>
    <w:rsid w:val="00E5777E"/>
    <w:rsid w:val="00E57963"/>
    <w:rsid w:val="00E57F7C"/>
    <w:rsid w:val="00E62226"/>
    <w:rsid w:val="00E631A8"/>
    <w:rsid w:val="00E6422B"/>
    <w:rsid w:val="00E66DC9"/>
    <w:rsid w:val="00E6764B"/>
    <w:rsid w:val="00E67C7C"/>
    <w:rsid w:val="00E71469"/>
    <w:rsid w:val="00E73F9A"/>
    <w:rsid w:val="00E761FF"/>
    <w:rsid w:val="00E8058C"/>
    <w:rsid w:val="00E82B49"/>
    <w:rsid w:val="00E84652"/>
    <w:rsid w:val="00E8541E"/>
    <w:rsid w:val="00E872AD"/>
    <w:rsid w:val="00E87C42"/>
    <w:rsid w:val="00E920C2"/>
    <w:rsid w:val="00E92ED3"/>
    <w:rsid w:val="00E95A09"/>
    <w:rsid w:val="00E97F90"/>
    <w:rsid w:val="00EA366F"/>
    <w:rsid w:val="00EA5DFD"/>
    <w:rsid w:val="00EB0B98"/>
    <w:rsid w:val="00EB29FF"/>
    <w:rsid w:val="00EC1308"/>
    <w:rsid w:val="00EC397B"/>
    <w:rsid w:val="00EC487F"/>
    <w:rsid w:val="00EC7CDE"/>
    <w:rsid w:val="00ED0FE5"/>
    <w:rsid w:val="00ED43D4"/>
    <w:rsid w:val="00ED52D5"/>
    <w:rsid w:val="00ED79A5"/>
    <w:rsid w:val="00ED7C13"/>
    <w:rsid w:val="00EE2AB7"/>
    <w:rsid w:val="00EE396D"/>
    <w:rsid w:val="00EE4FC0"/>
    <w:rsid w:val="00EE6C93"/>
    <w:rsid w:val="00EE6DC4"/>
    <w:rsid w:val="00EE7875"/>
    <w:rsid w:val="00EE7BDD"/>
    <w:rsid w:val="00EF0177"/>
    <w:rsid w:val="00EF1E28"/>
    <w:rsid w:val="00EF2856"/>
    <w:rsid w:val="00EF2EBD"/>
    <w:rsid w:val="00EF41FF"/>
    <w:rsid w:val="00EF4F6E"/>
    <w:rsid w:val="00F01DAE"/>
    <w:rsid w:val="00F024D8"/>
    <w:rsid w:val="00F046A3"/>
    <w:rsid w:val="00F054F7"/>
    <w:rsid w:val="00F05D51"/>
    <w:rsid w:val="00F07806"/>
    <w:rsid w:val="00F10E34"/>
    <w:rsid w:val="00F16A8C"/>
    <w:rsid w:val="00F207DA"/>
    <w:rsid w:val="00F215AE"/>
    <w:rsid w:val="00F23F4F"/>
    <w:rsid w:val="00F24F1B"/>
    <w:rsid w:val="00F30BB3"/>
    <w:rsid w:val="00F342E4"/>
    <w:rsid w:val="00F346E6"/>
    <w:rsid w:val="00F3581D"/>
    <w:rsid w:val="00F37888"/>
    <w:rsid w:val="00F37CAF"/>
    <w:rsid w:val="00F400A0"/>
    <w:rsid w:val="00F4043A"/>
    <w:rsid w:val="00F4096B"/>
    <w:rsid w:val="00F40EFA"/>
    <w:rsid w:val="00F4356C"/>
    <w:rsid w:val="00F46BF2"/>
    <w:rsid w:val="00F52DEF"/>
    <w:rsid w:val="00F53D0C"/>
    <w:rsid w:val="00F55158"/>
    <w:rsid w:val="00F5600D"/>
    <w:rsid w:val="00F574A6"/>
    <w:rsid w:val="00F611D0"/>
    <w:rsid w:val="00F61A2E"/>
    <w:rsid w:val="00F61C32"/>
    <w:rsid w:val="00F63758"/>
    <w:rsid w:val="00F639C6"/>
    <w:rsid w:val="00F664DF"/>
    <w:rsid w:val="00F67527"/>
    <w:rsid w:val="00F7046C"/>
    <w:rsid w:val="00F70493"/>
    <w:rsid w:val="00F72AAE"/>
    <w:rsid w:val="00F7416A"/>
    <w:rsid w:val="00F76B15"/>
    <w:rsid w:val="00F774BC"/>
    <w:rsid w:val="00F77CAB"/>
    <w:rsid w:val="00F81C49"/>
    <w:rsid w:val="00F83676"/>
    <w:rsid w:val="00F868AA"/>
    <w:rsid w:val="00F87152"/>
    <w:rsid w:val="00F906B2"/>
    <w:rsid w:val="00F91C35"/>
    <w:rsid w:val="00F97D0F"/>
    <w:rsid w:val="00FA0232"/>
    <w:rsid w:val="00FA1516"/>
    <w:rsid w:val="00FA2C06"/>
    <w:rsid w:val="00FA4D4B"/>
    <w:rsid w:val="00FA5A6A"/>
    <w:rsid w:val="00FB1173"/>
    <w:rsid w:val="00FB2265"/>
    <w:rsid w:val="00FB2C88"/>
    <w:rsid w:val="00FB4818"/>
    <w:rsid w:val="00FC1529"/>
    <w:rsid w:val="00FC1C6A"/>
    <w:rsid w:val="00FC6975"/>
    <w:rsid w:val="00FC6BCC"/>
    <w:rsid w:val="00FC70D6"/>
    <w:rsid w:val="00FD296E"/>
    <w:rsid w:val="00FD3F24"/>
    <w:rsid w:val="00FD4241"/>
    <w:rsid w:val="00FD5E1D"/>
    <w:rsid w:val="00FD6B2F"/>
    <w:rsid w:val="00FE05B8"/>
    <w:rsid w:val="00FE14AA"/>
    <w:rsid w:val="00FE28E8"/>
    <w:rsid w:val="00FE4B7E"/>
    <w:rsid w:val="00FE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54FAB"/>
  <w15:docId w15:val="{76F97183-2E0F-4DC5-AE04-C487F6960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659"/>
  </w:style>
  <w:style w:type="paragraph" w:styleId="Heading1">
    <w:name w:val="heading 1"/>
    <w:basedOn w:val="Normal"/>
    <w:next w:val="Normal"/>
    <w:link w:val="Heading1Char"/>
    <w:uiPriority w:val="9"/>
    <w:qFormat/>
    <w:rsid w:val="00364B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7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719"/>
  </w:style>
  <w:style w:type="paragraph" w:styleId="Footer">
    <w:name w:val="footer"/>
    <w:basedOn w:val="Normal"/>
    <w:link w:val="FooterChar"/>
    <w:uiPriority w:val="99"/>
    <w:unhideWhenUsed/>
    <w:rsid w:val="00AE77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719"/>
  </w:style>
  <w:style w:type="paragraph" w:styleId="BalloonText">
    <w:name w:val="Balloon Text"/>
    <w:basedOn w:val="Normal"/>
    <w:link w:val="BalloonTextChar"/>
    <w:uiPriority w:val="99"/>
    <w:semiHidden/>
    <w:unhideWhenUsed/>
    <w:rsid w:val="00622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6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50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2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4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4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49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0520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0520F"/>
    <w:rPr>
      <w:rFonts w:ascii="Calibri" w:hAnsi="Calibri"/>
      <w:szCs w:val="21"/>
    </w:rPr>
  </w:style>
  <w:style w:type="paragraph" w:styleId="NoSpacing">
    <w:name w:val="No Spacing"/>
    <w:uiPriority w:val="99"/>
    <w:qFormat/>
    <w:rsid w:val="006F393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356E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367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923377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64B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4BC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6B08C6"/>
    <w:rPr>
      <w:color w:val="808080"/>
    </w:rPr>
  </w:style>
  <w:style w:type="paragraph" w:customStyle="1" w:styleId="Heading11">
    <w:name w:val="Heading 11"/>
    <w:basedOn w:val="Normal"/>
    <w:next w:val="Normal"/>
    <w:uiPriority w:val="9"/>
    <w:qFormat/>
    <w:rsid w:val="00B7423B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7423B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7423B"/>
  </w:style>
  <w:style w:type="character" w:customStyle="1" w:styleId="Hyperlink1">
    <w:name w:val="Hyperlink1"/>
    <w:basedOn w:val="DefaultParagraphFont"/>
    <w:uiPriority w:val="99"/>
    <w:unhideWhenUsed/>
    <w:rsid w:val="00B7423B"/>
    <w:rPr>
      <w:color w:val="0563C1"/>
      <w:u w:val="single"/>
    </w:rPr>
  </w:style>
  <w:style w:type="character" w:customStyle="1" w:styleId="Heading1Char1">
    <w:name w:val="Heading 1 Char1"/>
    <w:basedOn w:val="DefaultParagraphFont"/>
    <w:uiPriority w:val="9"/>
    <w:rsid w:val="00B7423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B742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B742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423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42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423B"/>
    <w:rPr>
      <w:rFonts w:ascii="Calibri" w:hAnsi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74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40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740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8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6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9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5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3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8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2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0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3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 Version="6"/>
</file>

<file path=customXml/itemProps1.xml><?xml version="1.0" encoding="utf-8"?>
<ds:datastoreItem xmlns:ds="http://schemas.openxmlformats.org/officeDocument/2006/customXml" ds:itemID="{519DE836-03D6-46E8-A764-CEDB5A041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15</Words>
  <Characters>806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erez</dc:creator>
  <cp:keywords/>
  <dc:description/>
  <cp:lastModifiedBy>Adam Wagner</cp:lastModifiedBy>
  <cp:revision>3</cp:revision>
  <cp:lastPrinted>2016-11-11T14:46:00Z</cp:lastPrinted>
  <dcterms:created xsi:type="dcterms:W3CDTF">2016-11-11T16:59:00Z</dcterms:created>
  <dcterms:modified xsi:type="dcterms:W3CDTF">2016-11-1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mp69@medschl.cam.ac.uk@www.mendeley.com</vt:lpwstr>
  </property>
</Properties>
</file>